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CCFE" w14:textId="03D78F3C" w:rsidR="000B6488" w:rsidRPr="00986D2A" w:rsidRDefault="000B6488" w:rsidP="000B6488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/>
        </w:rPr>
        <w:t xml:space="preserve">Supplemental table 1. </w:t>
      </w:r>
      <w:r w:rsidRPr="00986D2A">
        <w:rPr>
          <w:rFonts w:asciiTheme="majorBidi" w:hAnsiTheme="majorBidi" w:cstheme="majorBidi"/>
          <w:bCs/>
        </w:rPr>
        <w:t xml:space="preserve">Muscle perfusion outcomes adjusted to potential confounders. </w:t>
      </w:r>
    </w:p>
    <w:tbl>
      <w:tblPr>
        <w:tblStyle w:val="TableGridLight"/>
        <w:tblW w:w="148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350"/>
        <w:gridCol w:w="720"/>
        <w:gridCol w:w="720"/>
        <w:gridCol w:w="720"/>
        <w:gridCol w:w="900"/>
        <w:gridCol w:w="990"/>
        <w:gridCol w:w="990"/>
        <w:gridCol w:w="720"/>
        <w:gridCol w:w="720"/>
        <w:gridCol w:w="720"/>
        <w:gridCol w:w="900"/>
        <w:gridCol w:w="990"/>
        <w:gridCol w:w="990"/>
        <w:gridCol w:w="1530"/>
        <w:gridCol w:w="1890"/>
      </w:tblGrid>
      <w:tr w:rsidR="000B6488" w:rsidRPr="00094C0E" w14:paraId="41033525" w14:textId="77777777" w:rsidTr="008D6932">
        <w:trPr>
          <w:trHeight w:val="156"/>
        </w:trPr>
        <w:tc>
          <w:tcPr>
            <w:tcW w:w="1350" w:type="dxa"/>
            <w:noWrap/>
            <w:hideMark/>
          </w:tcPr>
          <w:p w14:paraId="3F7511F4" w14:textId="77777777" w:rsidR="000B6488" w:rsidRPr="00094C0E" w:rsidRDefault="000B6488" w:rsidP="008D6932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5040" w:type="dxa"/>
            <w:gridSpan w:val="6"/>
            <w:hideMark/>
          </w:tcPr>
          <w:p w14:paraId="093E83C7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Control (n=16)</w:t>
            </w:r>
          </w:p>
        </w:tc>
        <w:tc>
          <w:tcPr>
            <w:tcW w:w="5040" w:type="dxa"/>
            <w:gridSpan w:val="6"/>
          </w:tcPr>
          <w:p w14:paraId="3E521D5E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Intervention (n=20)</w:t>
            </w:r>
          </w:p>
        </w:tc>
        <w:tc>
          <w:tcPr>
            <w:tcW w:w="1530" w:type="dxa"/>
          </w:tcPr>
          <w:p w14:paraId="6F3D8233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1890" w:type="dxa"/>
            <w:hideMark/>
          </w:tcPr>
          <w:p w14:paraId="25B8E3AD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0B6488" w:rsidRPr="00094C0E" w14:paraId="09322DC9" w14:textId="77777777" w:rsidTr="008D6932">
        <w:trPr>
          <w:trHeight w:val="1006"/>
        </w:trPr>
        <w:tc>
          <w:tcPr>
            <w:tcW w:w="1350" w:type="dxa"/>
            <w:noWrap/>
            <w:hideMark/>
          </w:tcPr>
          <w:p w14:paraId="331AA95B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20DFC487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720" w:type="dxa"/>
          </w:tcPr>
          <w:p w14:paraId="438338EC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720" w:type="dxa"/>
            <w:noWrap/>
          </w:tcPr>
          <w:p w14:paraId="1C2B9353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2880" w:type="dxa"/>
            <w:gridSpan w:val="3"/>
          </w:tcPr>
          <w:p w14:paraId="4EBF859B" w14:textId="018A9F36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Time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</w:p>
          <w:p w14:paraId="24757CD4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P-value </w:t>
            </w:r>
          </w:p>
          <w:p w14:paraId="4A428B9C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Cohen's-d)</w:t>
            </w:r>
          </w:p>
        </w:tc>
        <w:tc>
          <w:tcPr>
            <w:tcW w:w="720" w:type="dxa"/>
          </w:tcPr>
          <w:p w14:paraId="75F2BB28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720" w:type="dxa"/>
          </w:tcPr>
          <w:p w14:paraId="7C02E56A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720" w:type="dxa"/>
            <w:noWrap/>
          </w:tcPr>
          <w:p w14:paraId="16280554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2880" w:type="dxa"/>
            <w:gridSpan w:val="3"/>
          </w:tcPr>
          <w:p w14:paraId="186117B2" w14:textId="369AF92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Time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 </w:t>
            </w:r>
          </w:p>
          <w:p w14:paraId="5FD6D9A2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P-value </w:t>
            </w:r>
          </w:p>
          <w:p w14:paraId="5068111D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Cohen's-d)</w:t>
            </w:r>
          </w:p>
        </w:tc>
        <w:tc>
          <w:tcPr>
            <w:tcW w:w="1530" w:type="dxa"/>
          </w:tcPr>
          <w:p w14:paraId="436569A4" w14:textId="10DE6B2E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roup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</w:t>
            </w:r>
            <w:proofErr w:type="spellEnd"/>
          </w:p>
          <w:p w14:paraId="249285D5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P-value (Cohen's-d)</w:t>
            </w:r>
          </w:p>
        </w:tc>
        <w:tc>
          <w:tcPr>
            <w:tcW w:w="1890" w:type="dxa"/>
            <w:hideMark/>
          </w:tcPr>
          <w:p w14:paraId="2424FA46" w14:textId="74A30CCF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roup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time</w:t>
            </w:r>
            <w:proofErr w:type="spellEnd"/>
          </w:p>
          <w:p w14:paraId="39A20441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:</w:t>
            </w:r>
          </w:p>
          <w:p w14:paraId="178A0DA1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P-value </w:t>
            </w:r>
          </w:p>
          <w:p w14:paraId="26398F10" w14:textId="77777777" w:rsidR="000B6488" w:rsidRPr="00094C0E" w:rsidRDefault="000B6488" w:rsidP="008D6932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Wald Chi-square)</w:t>
            </w:r>
          </w:p>
        </w:tc>
      </w:tr>
      <w:tr w:rsidR="00537563" w:rsidRPr="00094C0E" w14:paraId="4E84AE8B" w14:textId="77777777" w:rsidTr="008D6932">
        <w:trPr>
          <w:trHeight w:val="233"/>
        </w:trPr>
        <w:tc>
          <w:tcPr>
            <w:tcW w:w="1350" w:type="dxa"/>
            <w:noWrap/>
          </w:tcPr>
          <w:p w14:paraId="65132ABE" w14:textId="77777777" w:rsidR="00537563" w:rsidRPr="00094C0E" w:rsidRDefault="00537563" w:rsidP="00537563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2B5BBA1A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0</w:t>
            </w:r>
          </w:p>
        </w:tc>
        <w:tc>
          <w:tcPr>
            <w:tcW w:w="720" w:type="dxa"/>
          </w:tcPr>
          <w:p w14:paraId="78FF53AE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60</w:t>
            </w:r>
          </w:p>
        </w:tc>
        <w:tc>
          <w:tcPr>
            <w:tcW w:w="720" w:type="dxa"/>
            <w:noWrap/>
          </w:tcPr>
          <w:p w14:paraId="763A2B0D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900" w:type="dxa"/>
          </w:tcPr>
          <w:p w14:paraId="309280D8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 xml:space="preserve"> vs 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60</w:t>
            </w:r>
          </w:p>
          <w:p w14:paraId="7F65A054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</w:p>
        </w:tc>
        <w:tc>
          <w:tcPr>
            <w:tcW w:w="990" w:type="dxa"/>
          </w:tcPr>
          <w:p w14:paraId="78C4A9C1" w14:textId="4C31318A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 xml:space="preserve"> vs 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990" w:type="dxa"/>
          </w:tcPr>
          <w:p w14:paraId="2BB1390A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60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 xml:space="preserve"> vs 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720" w:type="dxa"/>
          </w:tcPr>
          <w:p w14:paraId="48E60C13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0</w:t>
            </w:r>
          </w:p>
        </w:tc>
        <w:tc>
          <w:tcPr>
            <w:tcW w:w="720" w:type="dxa"/>
          </w:tcPr>
          <w:p w14:paraId="3C6A0DC5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60</w:t>
            </w:r>
          </w:p>
        </w:tc>
        <w:tc>
          <w:tcPr>
            <w:tcW w:w="720" w:type="dxa"/>
            <w:noWrap/>
          </w:tcPr>
          <w:p w14:paraId="4B9F0260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900" w:type="dxa"/>
          </w:tcPr>
          <w:p w14:paraId="2E2B057A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 xml:space="preserve"> vs 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60</w:t>
            </w:r>
          </w:p>
          <w:p w14:paraId="437DE2AD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</w:p>
        </w:tc>
        <w:tc>
          <w:tcPr>
            <w:tcW w:w="990" w:type="dxa"/>
          </w:tcPr>
          <w:p w14:paraId="4F6DDA04" w14:textId="3110FDA9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 xml:space="preserve"> vs 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990" w:type="dxa"/>
          </w:tcPr>
          <w:p w14:paraId="4451BD1F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60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 xml:space="preserve"> vs 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1530" w:type="dxa"/>
          </w:tcPr>
          <w:p w14:paraId="0ED116CC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  <w:t>t</w:t>
            </w:r>
            <w:r w:rsidRPr="00094C0E">
              <w:rPr>
                <w:rFonts w:ascii="Times New Roman" w:eastAsia="Malgun Gothic" w:hAnsi="Times New Roman" w:cs="Times New Roman"/>
                <w:i/>
                <w:iCs/>
                <w:vertAlign w:val="subscript"/>
                <w:lang w:eastAsia="ko-KR"/>
              </w:rPr>
              <w:t>70</w:t>
            </w:r>
          </w:p>
        </w:tc>
        <w:tc>
          <w:tcPr>
            <w:tcW w:w="1890" w:type="dxa"/>
          </w:tcPr>
          <w:p w14:paraId="06643CFF" w14:textId="77777777" w:rsidR="00537563" w:rsidRPr="00094C0E" w:rsidRDefault="00537563" w:rsidP="00537563">
            <w:pPr>
              <w:jc w:val="center"/>
              <w:rPr>
                <w:rFonts w:ascii="Times New Roman" w:eastAsia="Malgun Gothic" w:hAnsi="Times New Roman" w:cs="Times New Roman"/>
                <w:i/>
                <w:iCs/>
                <w:lang w:eastAsia="ko-KR"/>
              </w:rPr>
            </w:pPr>
          </w:p>
        </w:tc>
      </w:tr>
      <w:tr w:rsidR="000B6488" w:rsidRPr="00094C0E" w14:paraId="67D5C330" w14:textId="77777777" w:rsidTr="008D6932">
        <w:trPr>
          <w:trHeight w:val="156"/>
        </w:trPr>
        <w:tc>
          <w:tcPr>
            <w:tcW w:w="1350" w:type="dxa"/>
            <w:noWrap/>
            <w:hideMark/>
          </w:tcPr>
          <w:p w14:paraId="5328F545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Baseline</w:t>
            </w:r>
          </w:p>
        </w:tc>
        <w:tc>
          <w:tcPr>
            <w:tcW w:w="720" w:type="dxa"/>
          </w:tcPr>
          <w:p w14:paraId="65562BAF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35D6CDB0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0C9DAF1C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</w:tcPr>
          <w:p w14:paraId="1853744E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</w:tcPr>
          <w:p w14:paraId="54A1917A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</w:tcPr>
          <w:p w14:paraId="5556D78D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7F981B14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0953CCD3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</w:tcPr>
          <w:p w14:paraId="6EE5662F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</w:tcPr>
          <w:p w14:paraId="718E075E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</w:tcPr>
          <w:p w14:paraId="70BD895F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</w:tcPr>
          <w:p w14:paraId="324BF4D4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30" w:type="dxa"/>
          </w:tcPr>
          <w:p w14:paraId="26FC3179" w14:textId="77777777" w:rsidR="000B6488" w:rsidRPr="00094C0E" w:rsidRDefault="000B6488" w:rsidP="008D6932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890" w:type="dxa"/>
          </w:tcPr>
          <w:p w14:paraId="3402BB3C" w14:textId="77777777" w:rsidR="000B6488" w:rsidRPr="00094C0E" w:rsidRDefault="000B6488" w:rsidP="008D6932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4E7F51" w:rsidRPr="00094C0E" w14:paraId="6D79882D" w14:textId="77777777" w:rsidTr="002E1033">
        <w:trPr>
          <w:trHeight w:val="156"/>
        </w:trPr>
        <w:tc>
          <w:tcPr>
            <w:tcW w:w="1350" w:type="dxa"/>
            <w:noWrap/>
            <w:hideMark/>
          </w:tcPr>
          <w:p w14:paraId="0EADF2D7" w14:textId="77777777" w:rsidR="004E7F51" w:rsidRPr="00094C0E" w:rsidRDefault="004E7F51" w:rsidP="004E7F51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OxyHb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(%)</w:t>
            </w:r>
          </w:p>
        </w:tc>
        <w:tc>
          <w:tcPr>
            <w:tcW w:w="720" w:type="dxa"/>
            <w:noWrap/>
            <w:vAlign w:val="center"/>
          </w:tcPr>
          <w:p w14:paraId="4249D2E2" w14:textId="6FB422FA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64 ± 0.03</w:t>
            </w:r>
          </w:p>
        </w:tc>
        <w:tc>
          <w:tcPr>
            <w:tcW w:w="720" w:type="dxa"/>
            <w:noWrap/>
            <w:vAlign w:val="center"/>
          </w:tcPr>
          <w:p w14:paraId="252C0B75" w14:textId="6CAECA6D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60 ± 0.02</w:t>
            </w:r>
          </w:p>
        </w:tc>
        <w:tc>
          <w:tcPr>
            <w:tcW w:w="720" w:type="dxa"/>
            <w:noWrap/>
            <w:vAlign w:val="center"/>
          </w:tcPr>
          <w:p w14:paraId="25C05BCD" w14:textId="0898B050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61 ± 0.02</w:t>
            </w:r>
          </w:p>
        </w:tc>
        <w:tc>
          <w:tcPr>
            <w:tcW w:w="900" w:type="dxa"/>
            <w:noWrap/>
            <w:vAlign w:val="center"/>
          </w:tcPr>
          <w:p w14:paraId="4B27C944" w14:textId="77777777" w:rsidR="004E7F51" w:rsidRPr="00094C0E" w:rsidRDefault="005815EF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14</w:t>
            </w:r>
          </w:p>
          <w:p w14:paraId="5F8E8836" w14:textId="76B31AC2" w:rsidR="005815EF" w:rsidRPr="00094C0E" w:rsidRDefault="005815EF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AA2B63" w:rsidRPr="00094C0E">
              <w:rPr>
                <w:rFonts w:ascii="Times New Roman" w:eastAsia="Malgun Gothic" w:hAnsi="Times New Roman" w:cs="Times New Roman"/>
                <w:lang w:eastAsia="ko-KR"/>
              </w:rPr>
              <w:t>0.405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08D6B6F2" w14:textId="77777777" w:rsidR="004E7F51" w:rsidRPr="00094C0E" w:rsidRDefault="005815EF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41</w:t>
            </w:r>
          </w:p>
          <w:p w14:paraId="4674B350" w14:textId="65E3841E" w:rsidR="005815EF" w:rsidRPr="00094C0E" w:rsidRDefault="005815EF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AA2B63" w:rsidRPr="00094C0E">
              <w:rPr>
                <w:rFonts w:ascii="Times New Roman" w:eastAsia="Malgun Gothic" w:hAnsi="Times New Roman" w:cs="Times New Roman"/>
                <w:lang w:eastAsia="ko-KR"/>
              </w:rPr>
              <w:t>0.30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2BC7D4E2" w14:textId="4D85237A" w:rsidR="00BB5DCA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762</w:t>
            </w:r>
          </w:p>
          <w:p w14:paraId="060FEE64" w14:textId="68A999FB" w:rsidR="004E7F51" w:rsidRPr="00094C0E" w:rsidRDefault="00803684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129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720" w:type="dxa"/>
            <w:noWrap/>
            <w:vAlign w:val="center"/>
          </w:tcPr>
          <w:p w14:paraId="2C391C24" w14:textId="3DB026E3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4 ± 0.03</w:t>
            </w:r>
          </w:p>
        </w:tc>
        <w:tc>
          <w:tcPr>
            <w:tcW w:w="720" w:type="dxa"/>
            <w:noWrap/>
            <w:vAlign w:val="center"/>
          </w:tcPr>
          <w:p w14:paraId="25F95231" w14:textId="29D098AD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3 ± 0.02</w:t>
            </w:r>
          </w:p>
        </w:tc>
        <w:tc>
          <w:tcPr>
            <w:tcW w:w="720" w:type="dxa"/>
            <w:noWrap/>
            <w:vAlign w:val="center"/>
          </w:tcPr>
          <w:p w14:paraId="68D2F5B8" w14:textId="427DDFE4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1 ± 0.02</w:t>
            </w:r>
          </w:p>
        </w:tc>
        <w:tc>
          <w:tcPr>
            <w:tcW w:w="900" w:type="dxa"/>
            <w:vAlign w:val="center"/>
          </w:tcPr>
          <w:p w14:paraId="693A5EE0" w14:textId="77777777" w:rsidR="004E7F51" w:rsidRPr="00094C0E" w:rsidRDefault="002355C8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43</w:t>
            </w:r>
          </w:p>
          <w:p w14:paraId="00297E79" w14:textId="6D0AE117" w:rsidR="002355C8" w:rsidRPr="00094C0E" w:rsidRDefault="002355C8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7206F7" w:rsidRPr="00094C0E">
              <w:rPr>
                <w:rFonts w:ascii="Times New Roman" w:eastAsia="Malgun Gothic" w:hAnsi="Times New Roman" w:cs="Times New Roman"/>
                <w:lang w:eastAsia="ko-KR"/>
              </w:rPr>
              <w:t>0.09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2AFDB234" w14:textId="77777777" w:rsidR="004E7F51" w:rsidRPr="00094C0E" w:rsidRDefault="00003B88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19</w:t>
            </w:r>
          </w:p>
          <w:p w14:paraId="52E58747" w14:textId="3963303F" w:rsidR="00003B88" w:rsidRPr="00094C0E" w:rsidRDefault="00003B88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7206F7" w:rsidRPr="00094C0E">
              <w:rPr>
                <w:rFonts w:ascii="Times New Roman" w:eastAsia="Malgun Gothic" w:hAnsi="Times New Roman" w:cs="Times New Roman"/>
                <w:lang w:eastAsia="ko-KR"/>
              </w:rPr>
              <w:t>0.27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A94DDF2" w14:textId="02E81E0F" w:rsidR="00BB5DCA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84</w:t>
            </w:r>
          </w:p>
          <w:p w14:paraId="32B053D3" w14:textId="3085470C" w:rsidR="004E7F51" w:rsidRPr="00094C0E" w:rsidRDefault="00411573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229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530" w:type="dxa"/>
            <w:vAlign w:val="center"/>
          </w:tcPr>
          <w:p w14:paraId="7A7EFA10" w14:textId="18635A40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06</w:t>
            </w:r>
          </w:p>
        </w:tc>
        <w:tc>
          <w:tcPr>
            <w:tcW w:w="1890" w:type="dxa"/>
            <w:noWrap/>
            <w:vAlign w:val="center"/>
          </w:tcPr>
          <w:p w14:paraId="58BF234F" w14:textId="2318BA55" w:rsidR="00D45AA9" w:rsidRPr="00094C0E" w:rsidRDefault="00D45AA9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.143</w:t>
            </w:r>
          </w:p>
          <w:p w14:paraId="2B080376" w14:textId="43ACD6F4" w:rsidR="004E7F51" w:rsidRPr="00094C0E" w:rsidRDefault="00EE47DB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[</w:t>
            </w:r>
            <w:r w:rsidR="004E7F51"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.892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]</w:t>
            </w:r>
          </w:p>
        </w:tc>
      </w:tr>
      <w:tr w:rsidR="004E7F51" w:rsidRPr="00094C0E" w14:paraId="04BD275B" w14:textId="77777777" w:rsidTr="002E1033">
        <w:trPr>
          <w:trHeight w:val="156"/>
        </w:trPr>
        <w:tc>
          <w:tcPr>
            <w:tcW w:w="1350" w:type="dxa"/>
            <w:noWrap/>
            <w:hideMark/>
          </w:tcPr>
          <w:p w14:paraId="6A6A1D08" w14:textId="77777777" w:rsidR="004E7F51" w:rsidRPr="00094C0E" w:rsidRDefault="004E7F51" w:rsidP="004E7F51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Normalized to 0% </w:t>
            </w:r>
            <w:proofErr w:type="spellStart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OxyHb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, (%)</w:t>
            </w:r>
          </w:p>
        </w:tc>
        <w:tc>
          <w:tcPr>
            <w:tcW w:w="720" w:type="dxa"/>
            <w:noWrap/>
            <w:vAlign w:val="center"/>
          </w:tcPr>
          <w:p w14:paraId="03E8B153" w14:textId="79346ECD" w:rsidR="004E7F51" w:rsidRPr="00094C0E" w:rsidRDefault="00704BFC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10E76278" w14:textId="64E3B8A2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4.20 ± 2.58</w:t>
            </w:r>
          </w:p>
        </w:tc>
        <w:tc>
          <w:tcPr>
            <w:tcW w:w="720" w:type="dxa"/>
            <w:noWrap/>
            <w:vAlign w:val="center"/>
          </w:tcPr>
          <w:p w14:paraId="17B95A9B" w14:textId="0F2F1039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3.64 ± 2.72</w:t>
            </w:r>
          </w:p>
        </w:tc>
        <w:tc>
          <w:tcPr>
            <w:tcW w:w="900" w:type="dxa"/>
            <w:noWrap/>
            <w:vAlign w:val="center"/>
          </w:tcPr>
          <w:p w14:paraId="26303104" w14:textId="77777777" w:rsidR="004E7F51" w:rsidRPr="00094C0E" w:rsidRDefault="00425A0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103</w:t>
            </w:r>
          </w:p>
          <w:p w14:paraId="3CD5AAF3" w14:textId="4E5D414C" w:rsidR="00425A0D" w:rsidRPr="00094C0E" w:rsidRDefault="00425A0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A43496" w:rsidRPr="00094C0E">
              <w:rPr>
                <w:rFonts w:ascii="Times New Roman" w:eastAsia="Malgun Gothic" w:hAnsi="Times New Roman" w:cs="Times New Roman"/>
                <w:lang w:eastAsia="ko-KR"/>
              </w:rPr>
              <w:t>0.59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33544803" w14:textId="77777777" w:rsidR="004E7F51" w:rsidRPr="00094C0E" w:rsidRDefault="00425A0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181</w:t>
            </w:r>
          </w:p>
          <w:p w14:paraId="6C0C006B" w14:textId="487AC835" w:rsidR="00425A0D" w:rsidRPr="00094C0E" w:rsidRDefault="00425A0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A43496" w:rsidRPr="00094C0E">
              <w:rPr>
                <w:rFonts w:ascii="Times New Roman" w:eastAsia="Malgun Gothic" w:hAnsi="Times New Roman" w:cs="Times New Roman"/>
                <w:lang w:eastAsia="ko-KR"/>
              </w:rPr>
              <w:t>0.489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7D30048E" w14:textId="0D784C47" w:rsidR="00BB5DCA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697</w:t>
            </w:r>
          </w:p>
          <w:p w14:paraId="23790867" w14:textId="03BA70D5" w:rsidR="004E7F51" w:rsidRPr="00094C0E" w:rsidRDefault="00803684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055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720" w:type="dxa"/>
            <w:noWrap/>
            <w:vAlign w:val="center"/>
          </w:tcPr>
          <w:p w14:paraId="754410E3" w14:textId="7EF4FD51" w:rsidR="004E7F51" w:rsidRPr="00094C0E" w:rsidRDefault="00704BFC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4F48BA84" w14:textId="7A0D73FF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2.02 ± 1.27</w:t>
            </w:r>
          </w:p>
        </w:tc>
        <w:tc>
          <w:tcPr>
            <w:tcW w:w="720" w:type="dxa"/>
            <w:noWrap/>
            <w:vAlign w:val="center"/>
          </w:tcPr>
          <w:p w14:paraId="34284314" w14:textId="7127F1D9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4.80 ± 2.62</w:t>
            </w:r>
          </w:p>
        </w:tc>
        <w:tc>
          <w:tcPr>
            <w:tcW w:w="900" w:type="dxa"/>
            <w:vAlign w:val="center"/>
          </w:tcPr>
          <w:p w14:paraId="6DA8E1EC" w14:textId="77777777" w:rsidR="004E7F51" w:rsidRPr="00094C0E" w:rsidRDefault="000738D9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113</w:t>
            </w:r>
          </w:p>
          <w:p w14:paraId="07A22A0A" w14:textId="18D2E68A" w:rsidR="000738D9" w:rsidRPr="00094C0E" w:rsidRDefault="000738D9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5A5DAD" w:rsidRPr="00094C0E">
              <w:rPr>
                <w:rFonts w:ascii="Times New Roman" w:eastAsia="Malgun Gothic" w:hAnsi="Times New Roman" w:cs="Times New Roman"/>
                <w:lang w:eastAsia="ko-KR"/>
              </w:rPr>
              <w:t>0.516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741443E2" w14:textId="77777777" w:rsidR="004E7F51" w:rsidRPr="00094C0E" w:rsidRDefault="00454E97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67</w:t>
            </w:r>
          </w:p>
          <w:p w14:paraId="733377F4" w14:textId="48CA1ABF" w:rsidR="00454E97" w:rsidRPr="00094C0E" w:rsidRDefault="00454E97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5A5DAD" w:rsidRPr="00094C0E">
              <w:rPr>
                <w:rFonts w:ascii="Times New Roman" w:eastAsia="Malgun Gothic" w:hAnsi="Times New Roman" w:cs="Times New Roman"/>
                <w:lang w:eastAsia="ko-KR"/>
              </w:rPr>
              <w:t>0.59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5C600E0E" w14:textId="04037147" w:rsidR="00BB5DCA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176</w:t>
            </w:r>
          </w:p>
          <w:p w14:paraId="1108E3B5" w14:textId="696E7ECE" w:rsidR="004E7F51" w:rsidRPr="00094C0E" w:rsidRDefault="00411573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76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530" w:type="dxa"/>
            <w:vAlign w:val="center"/>
          </w:tcPr>
          <w:p w14:paraId="2ED52695" w14:textId="368A14DB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760</w:t>
            </w:r>
          </w:p>
        </w:tc>
        <w:tc>
          <w:tcPr>
            <w:tcW w:w="1890" w:type="dxa"/>
            <w:noWrap/>
            <w:vAlign w:val="center"/>
          </w:tcPr>
          <w:p w14:paraId="162FCC7E" w14:textId="0EA483FC" w:rsidR="00752699" w:rsidRPr="00094C0E" w:rsidRDefault="00752699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.314</w:t>
            </w:r>
          </w:p>
          <w:p w14:paraId="5CA017C7" w14:textId="7EB23889" w:rsidR="004E7F51" w:rsidRPr="00094C0E" w:rsidRDefault="00EE47DB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[</w:t>
            </w:r>
            <w:r w:rsidR="004E7F51"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2.32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]</w:t>
            </w:r>
          </w:p>
        </w:tc>
      </w:tr>
      <w:tr w:rsidR="004E7F51" w:rsidRPr="00094C0E" w14:paraId="39812BD6" w14:textId="77777777" w:rsidTr="002E1033">
        <w:trPr>
          <w:trHeight w:val="156"/>
        </w:trPr>
        <w:tc>
          <w:tcPr>
            <w:tcW w:w="1350" w:type="dxa"/>
            <w:noWrap/>
            <w:hideMark/>
          </w:tcPr>
          <w:p w14:paraId="679B7D69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4-weeks</w:t>
            </w:r>
          </w:p>
        </w:tc>
        <w:tc>
          <w:tcPr>
            <w:tcW w:w="720" w:type="dxa"/>
            <w:vAlign w:val="center"/>
          </w:tcPr>
          <w:p w14:paraId="53271D8E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vAlign w:val="center"/>
          </w:tcPr>
          <w:p w14:paraId="1EA5A675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vAlign w:val="center"/>
          </w:tcPr>
          <w:p w14:paraId="53EF901F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vAlign w:val="center"/>
          </w:tcPr>
          <w:p w14:paraId="2878E941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Align w:val="center"/>
          </w:tcPr>
          <w:p w14:paraId="41991CFC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Align w:val="center"/>
          </w:tcPr>
          <w:p w14:paraId="29F9B622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vAlign w:val="center"/>
          </w:tcPr>
          <w:p w14:paraId="6BCCEDDF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vAlign w:val="center"/>
          </w:tcPr>
          <w:p w14:paraId="2FCE74B5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720" w:type="dxa"/>
            <w:vAlign w:val="center"/>
          </w:tcPr>
          <w:p w14:paraId="1E5FFE6D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00" w:type="dxa"/>
            <w:vAlign w:val="center"/>
          </w:tcPr>
          <w:p w14:paraId="63B057B0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Align w:val="center"/>
          </w:tcPr>
          <w:p w14:paraId="7F20EEB3" w14:textId="77777777" w:rsidR="004E7F51" w:rsidRPr="00094C0E" w:rsidRDefault="004E7F51" w:rsidP="002E1033">
            <w:pPr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90" w:type="dxa"/>
            <w:vAlign w:val="center"/>
          </w:tcPr>
          <w:p w14:paraId="2D723B38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530" w:type="dxa"/>
            <w:vAlign w:val="center"/>
          </w:tcPr>
          <w:p w14:paraId="1256A64B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890" w:type="dxa"/>
            <w:vAlign w:val="center"/>
          </w:tcPr>
          <w:p w14:paraId="213641A5" w14:textId="77777777" w:rsidR="004E7F51" w:rsidRPr="00094C0E" w:rsidRDefault="004E7F51" w:rsidP="004E7F51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4E7F51" w:rsidRPr="00094C0E" w14:paraId="43A45A60" w14:textId="77777777" w:rsidTr="002E1033">
        <w:trPr>
          <w:trHeight w:val="141"/>
        </w:trPr>
        <w:tc>
          <w:tcPr>
            <w:tcW w:w="1350" w:type="dxa"/>
            <w:noWrap/>
            <w:hideMark/>
          </w:tcPr>
          <w:p w14:paraId="2B7B82DD" w14:textId="77777777" w:rsidR="004E7F51" w:rsidRPr="00094C0E" w:rsidRDefault="004E7F51" w:rsidP="004E7F51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OxyHb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(%)</w:t>
            </w:r>
          </w:p>
        </w:tc>
        <w:tc>
          <w:tcPr>
            <w:tcW w:w="720" w:type="dxa"/>
            <w:noWrap/>
            <w:vAlign w:val="center"/>
          </w:tcPr>
          <w:p w14:paraId="3C58351F" w14:textId="1B8E075E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60 ± 0.03</w:t>
            </w:r>
          </w:p>
        </w:tc>
        <w:tc>
          <w:tcPr>
            <w:tcW w:w="720" w:type="dxa"/>
            <w:noWrap/>
            <w:vAlign w:val="center"/>
          </w:tcPr>
          <w:p w14:paraId="1EFAC220" w14:textId="32BD5E84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6 ± 0.02</w:t>
            </w:r>
          </w:p>
        </w:tc>
        <w:tc>
          <w:tcPr>
            <w:tcW w:w="720" w:type="dxa"/>
            <w:noWrap/>
            <w:vAlign w:val="center"/>
          </w:tcPr>
          <w:p w14:paraId="14F613A1" w14:textId="25DFBEBA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5 ± 0.02</w:t>
            </w:r>
          </w:p>
        </w:tc>
        <w:tc>
          <w:tcPr>
            <w:tcW w:w="900" w:type="dxa"/>
            <w:noWrap/>
            <w:vAlign w:val="center"/>
          </w:tcPr>
          <w:p w14:paraId="7F718846" w14:textId="77777777" w:rsidR="004E7F51" w:rsidRPr="00094C0E" w:rsidRDefault="002E1033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04</w:t>
            </w:r>
          </w:p>
          <w:p w14:paraId="3F5BBE56" w14:textId="49B73636" w:rsidR="002E1033" w:rsidRPr="00094C0E" w:rsidRDefault="002E1033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3E771E" w:rsidRPr="00094C0E">
              <w:rPr>
                <w:rFonts w:ascii="Times New Roman" w:eastAsia="Malgun Gothic" w:hAnsi="Times New Roman" w:cs="Times New Roman"/>
                <w:lang w:eastAsia="ko-KR"/>
              </w:rPr>
              <w:t>0.405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045CCEBE" w14:textId="77777777" w:rsidR="004E7F51" w:rsidRPr="00094C0E" w:rsidRDefault="002E1033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&lt;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01</w:t>
            </w:r>
          </w:p>
          <w:p w14:paraId="018C50E4" w14:textId="3BA540AB" w:rsidR="002E1033" w:rsidRPr="00094C0E" w:rsidRDefault="002E1033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3E771E" w:rsidRPr="00094C0E">
              <w:rPr>
                <w:rFonts w:ascii="Times New Roman" w:eastAsia="Malgun Gothic" w:hAnsi="Times New Roman" w:cs="Times New Roman"/>
                <w:lang w:eastAsia="ko-KR"/>
              </w:rPr>
              <w:t>0.506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4842D55F" w14:textId="22875AEC" w:rsidR="00BB5DCA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206</w:t>
            </w:r>
          </w:p>
          <w:p w14:paraId="6F172EF4" w14:textId="4DF6BE38" w:rsidR="004E7F51" w:rsidRPr="00094C0E" w:rsidRDefault="00803684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129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720" w:type="dxa"/>
            <w:noWrap/>
            <w:vAlign w:val="center"/>
          </w:tcPr>
          <w:p w14:paraId="67713E00" w14:textId="2476078C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7 ± 0.02</w:t>
            </w:r>
          </w:p>
        </w:tc>
        <w:tc>
          <w:tcPr>
            <w:tcW w:w="720" w:type="dxa"/>
            <w:noWrap/>
            <w:vAlign w:val="center"/>
          </w:tcPr>
          <w:p w14:paraId="7E646D79" w14:textId="5F0C471F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4 ± 0.02</w:t>
            </w:r>
          </w:p>
        </w:tc>
        <w:tc>
          <w:tcPr>
            <w:tcW w:w="720" w:type="dxa"/>
            <w:noWrap/>
            <w:vAlign w:val="center"/>
          </w:tcPr>
          <w:p w14:paraId="6DC8B53D" w14:textId="7511521D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56 ± 0.02</w:t>
            </w:r>
          </w:p>
        </w:tc>
        <w:tc>
          <w:tcPr>
            <w:tcW w:w="900" w:type="dxa"/>
            <w:vAlign w:val="center"/>
          </w:tcPr>
          <w:p w14:paraId="67124E2B" w14:textId="77777777" w:rsidR="004E7F51" w:rsidRPr="00094C0E" w:rsidRDefault="004B54C6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&lt;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01</w:t>
            </w:r>
          </w:p>
          <w:p w14:paraId="47DDCFC8" w14:textId="5E689E47" w:rsidR="004B54C6" w:rsidRPr="00094C0E" w:rsidRDefault="004B54C6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1B28CB" w:rsidRPr="00094C0E">
              <w:rPr>
                <w:rFonts w:ascii="Times New Roman" w:eastAsia="Malgun Gothic" w:hAnsi="Times New Roman" w:cs="Times New Roman"/>
                <w:lang w:eastAsia="ko-KR"/>
              </w:rPr>
              <w:t>0.34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640398C1" w14:textId="77777777" w:rsidR="004E7F51" w:rsidRPr="00094C0E" w:rsidRDefault="004B54C6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478</w:t>
            </w:r>
          </w:p>
          <w:p w14:paraId="237917C8" w14:textId="30FFE71F" w:rsidR="004B54C6" w:rsidRPr="00094C0E" w:rsidRDefault="004B54C6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1B28CB" w:rsidRPr="00094C0E">
              <w:rPr>
                <w:rFonts w:ascii="Times New Roman" w:eastAsia="Malgun Gothic" w:hAnsi="Times New Roman" w:cs="Times New Roman"/>
                <w:lang w:eastAsia="ko-KR"/>
              </w:rPr>
              <w:t>0.115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DE8FFA4" w14:textId="4F0399CC" w:rsidR="00BB5DCA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41</w:t>
            </w:r>
          </w:p>
          <w:p w14:paraId="38C68DE9" w14:textId="47BD7820" w:rsidR="004E7F51" w:rsidRPr="00094C0E" w:rsidRDefault="00411573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282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530" w:type="dxa"/>
            <w:vAlign w:val="center"/>
          </w:tcPr>
          <w:p w14:paraId="70080A49" w14:textId="6A4ED399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758</w:t>
            </w:r>
          </w:p>
        </w:tc>
        <w:tc>
          <w:tcPr>
            <w:tcW w:w="1890" w:type="dxa"/>
            <w:noWrap/>
            <w:vAlign w:val="center"/>
          </w:tcPr>
          <w:p w14:paraId="799CD56D" w14:textId="281FA45A" w:rsidR="00F22C46" w:rsidRPr="00094C0E" w:rsidRDefault="00F22C46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.021</w:t>
            </w:r>
          </w:p>
          <w:p w14:paraId="592A379D" w14:textId="4820B053" w:rsidR="004E7F51" w:rsidRPr="00094C0E" w:rsidRDefault="00EE47DB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[</w:t>
            </w:r>
            <w:r w:rsidR="004E7F51"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7.720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]</w:t>
            </w:r>
          </w:p>
        </w:tc>
      </w:tr>
      <w:tr w:rsidR="004E7F51" w:rsidRPr="00094C0E" w14:paraId="2D2FECEB" w14:textId="77777777" w:rsidTr="002E1033">
        <w:trPr>
          <w:trHeight w:val="149"/>
        </w:trPr>
        <w:tc>
          <w:tcPr>
            <w:tcW w:w="1350" w:type="dxa"/>
            <w:noWrap/>
            <w:hideMark/>
          </w:tcPr>
          <w:p w14:paraId="132BF4A3" w14:textId="77777777" w:rsidR="004E7F51" w:rsidRPr="00094C0E" w:rsidRDefault="004E7F51" w:rsidP="004E7F51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Normalized to 0% </w:t>
            </w:r>
            <w:proofErr w:type="spellStart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OxyHb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(%)</w:t>
            </w:r>
          </w:p>
        </w:tc>
        <w:tc>
          <w:tcPr>
            <w:tcW w:w="720" w:type="dxa"/>
            <w:noWrap/>
            <w:vAlign w:val="center"/>
          </w:tcPr>
          <w:p w14:paraId="1854C9F0" w14:textId="298254E1" w:rsidR="004E7F51" w:rsidRPr="00094C0E" w:rsidRDefault="00704BFC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07D3C2EC" w14:textId="31363D7E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5.47 ± 2.01</w:t>
            </w:r>
          </w:p>
        </w:tc>
        <w:tc>
          <w:tcPr>
            <w:tcW w:w="720" w:type="dxa"/>
            <w:noWrap/>
            <w:vAlign w:val="center"/>
          </w:tcPr>
          <w:p w14:paraId="61E99D31" w14:textId="08E1D209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7.06 ± 1.78</w:t>
            </w:r>
          </w:p>
        </w:tc>
        <w:tc>
          <w:tcPr>
            <w:tcW w:w="900" w:type="dxa"/>
            <w:noWrap/>
            <w:vAlign w:val="center"/>
          </w:tcPr>
          <w:p w14:paraId="398EA0B8" w14:textId="77777777" w:rsidR="004E7F51" w:rsidRPr="00094C0E" w:rsidRDefault="00AB557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006</w:t>
            </w:r>
          </w:p>
          <w:p w14:paraId="6F46FE07" w14:textId="08EA53DD" w:rsidR="00AB557D" w:rsidRPr="00094C0E" w:rsidRDefault="00AB557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3E771E" w:rsidRPr="00094C0E">
              <w:rPr>
                <w:rFonts w:ascii="Times New Roman" w:eastAsia="Malgun Gothic" w:hAnsi="Times New Roman" w:cs="Times New Roman"/>
                <w:lang w:eastAsia="ko-KR"/>
              </w:rPr>
              <w:t>0.99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21F463F0" w14:textId="77777777" w:rsidR="004E7F51" w:rsidRPr="00094C0E" w:rsidRDefault="00AB557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&lt;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01</w:t>
            </w:r>
          </w:p>
          <w:p w14:paraId="4F8B9858" w14:textId="4714A70A" w:rsidR="00AB557D" w:rsidRPr="00094C0E" w:rsidRDefault="00AB557D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3E771E" w:rsidRPr="00094C0E">
              <w:rPr>
                <w:rFonts w:ascii="Times New Roman" w:eastAsia="Malgun Gothic" w:hAnsi="Times New Roman" w:cs="Times New Roman"/>
                <w:lang w:eastAsia="ko-KR"/>
              </w:rPr>
              <w:t>1.448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78B020B3" w14:textId="0DEC4E87" w:rsidR="00BB5DCA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82</w:t>
            </w:r>
          </w:p>
          <w:p w14:paraId="3960378B" w14:textId="6EB2DDAF" w:rsidR="004E7F51" w:rsidRPr="00094C0E" w:rsidRDefault="00803684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216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720" w:type="dxa"/>
            <w:noWrap/>
            <w:vAlign w:val="center"/>
          </w:tcPr>
          <w:p w14:paraId="3B3FA597" w14:textId="271A348F" w:rsidR="004E7F51" w:rsidRPr="00094C0E" w:rsidRDefault="00704BFC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13C06062" w14:textId="66F12FA9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4.71 ± 1.39</w:t>
            </w:r>
          </w:p>
        </w:tc>
        <w:tc>
          <w:tcPr>
            <w:tcW w:w="720" w:type="dxa"/>
            <w:noWrap/>
            <w:vAlign w:val="center"/>
          </w:tcPr>
          <w:p w14:paraId="563E50DD" w14:textId="4DBE63AD" w:rsidR="004E7F51" w:rsidRPr="00094C0E" w:rsidRDefault="004E7F51" w:rsidP="002E1033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0.62 ± 1.93</w:t>
            </w:r>
          </w:p>
        </w:tc>
        <w:tc>
          <w:tcPr>
            <w:tcW w:w="900" w:type="dxa"/>
            <w:vAlign w:val="center"/>
          </w:tcPr>
          <w:p w14:paraId="00978F0F" w14:textId="77777777" w:rsidR="004E7F51" w:rsidRPr="00094C0E" w:rsidRDefault="007540E6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&lt;0.001</w:t>
            </w:r>
          </w:p>
          <w:p w14:paraId="2FB11025" w14:textId="68D915EA" w:rsidR="007540E6" w:rsidRPr="00094C0E" w:rsidRDefault="007540E6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6303BB" w:rsidRPr="00094C0E">
              <w:rPr>
                <w:rFonts w:ascii="Times New Roman" w:eastAsia="Malgun Gothic" w:hAnsi="Times New Roman" w:cs="Times New Roman"/>
                <w:lang w:eastAsia="ko-KR"/>
              </w:rPr>
              <w:t>1.099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vAlign w:val="center"/>
          </w:tcPr>
          <w:p w14:paraId="0546292D" w14:textId="77777777" w:rsidR="004E7F51" w:rsidRPr="00094C0E" w:rsidRDefault="00CC161F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.750</w:t>
            </w:r>
          </w:p>
          <w:p w14:paraId="36C51776" w14:textId="5FF628D0" w:rsidR="00CC161F" w:rsidRPr="00094C0E" w:rsidRDefault="00CC161F" w:rsidP="002E1033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="006303BB" w:rsidRPr="00094C0E">
              <w:rPr>
                <w:rFonts w:ascii="Times New Roman" w:eastAsia="Malgun Gothic" w:hAnsi="Times New Roman" w:cs="Times New Roman"/>
                <w:lang w:eastAsia="ko-KR"/>
              </w:rPr>
              <w:t>0.10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11D6F58" w14:textId="4AB64661" w:rsidR="00BB5DCA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37</w:t>
            </w:r>
          </w:p>
          <w:p w14:paraId="2640E9EC" w14:textId="7BCFE34B" w:rsidR="004E7F51" w:rsidRPr="00094C0E" w:rsidRDefault="00411573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4E7F51" w:rsidRPr="00094C0E">
              <w:rPr>
                <w:rFonts w:ascii="Times New Roman" w:eastAsia="Malgun Gothic" w:hAnsi="Times New Roman" w:cs="Times New Roman"/>
                <w:lang w:eastAsia="ko-KR"/>
              </w:rPr>
              <w:t>0.558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530" w:type="dxa"/>
            <w:vAlign w:val="center"/>
          </w:tcPr>
          <w:p w14:paraId="6EB5F19E" w14:textId="6D187DB4" w:rsidR="004E7F51" w:rsidRPr="00094C0E" w:rsidRDefault="004E7F51" w:rsidP="004E7F51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14</w:t>
            </w:r>
          </w:p>
        </w:tc>
        <w:tc>
          <w:tcPr>
            <w:tcW w:w="1890" w:type="dxa"/>
            <w:noWrap/>
            <w:vAlign w:val="center"/>
          </w:tcPr>
          <w:p w14:paraId="45FDEF89" w14:textId="3AABAD10" w:rsidR="00DC7FD7" w:rsidRPr="00094C0E" w:rsidRDefault="00DC7FD7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0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.022</w:t>
            </w:r>
          </w:p>
          <w:p w14:paraId="7484FECD" w14:textId="291934F9" w:rsidR="004E7F51" w:rsidRPr="00094C0E" w:rsidRDefault="00EE47DB" w:rsidP="004E7F51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[</w:t>
            </w:r>
            <w:r w:rsidR="004E7F51"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7.591</w:t>
            </w:r>
            <w:r w:rsidRPr="00094C0E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]</w:t>
            </w:r>
          </w:p>
        </w:tc>
      </w:tr>
    </w:tbl>
    <w:p w14:paraId="22A0C352" w14:textId="06669A1D" w:rsidR="000B6488" w:rsidRPr="00094C0E" w:rsidRDefault="000B6488" w:rsidP="00094C0E">
      <w:pPr>
        <w:spacing w:after="0" w:line="240" w:lineRule="auto"/>
        <w:ind w:left="-900"/>
        <w:rPr>
          <w:rFonts w:ascii="Times New Roman" w:eastAsia="Malgun Gothic" w:hAnsi="Times New Roman" w:cs="Times New Roman"/>
          <w:color w:val="000000"/>
          <w:lang w:eastAsia="ko-KR"/>
        </w:rPr>
      </w:pPr>
      <w:r w:rsidRPr="008E5503">
        <w:rPr>
          <w:rFonts w:ascii="Times New Roman" w:eastAsia="Malgun Gothic" w:hAnsi="Times New Roman" w:cs="Times New Roman"/>
          <w:color w:val="000000"/>
          <w:lang w:eastAsia="ko-KR"/>
        </w:rPr>
        <w:t xml:space="preserve">Mean ± standard error. Body mass index was adjusted as a covariance. </w:t>
      </w:r>
      <w:proofErr w:type="spellStart"/>
      <w:r w:rsidR="00094C0E" w:rsidRPr="008E5503">
        <w:rPr>
          <w:rFonts w:ascii="Times New Roman" w:eastAsia="Malgun Gothic" w:hAnsi="Times New Roman" w:cs="Times New Roman"/>
          <w:color w:val="000000"/>
          <w:lang w:eastAsia="ko-KR"/>
        </w:rPr>
        <w:t>OxyH</w:t>
      </w:r>
      <w:r w:rsidR="00094C0E">
        <w:rPr>
          <w:rFonts w:ascii="Times New Roman" w:eastAsia="Malgun Gothic" w:hAnsi="Times New Roman" w:cs="Times New Roman"/>
          <w:color w:val="000000"/>
          <w:lang w:eastAsia="ko-KR"/>
        </w:rPr>
        <w:t>b</w:t>
      </w:r>
      <w:proofErr w:type="spellEnd"/>
      <w:r w:rsidR="00094C0E">
        <w:rPr>
          <w:rFonts w:ascii="Times New Roman" w:eastAsia="Malgun Gothic" w:hAnsi="Times New Roman" w:cs="Times New Roman"/>
          <w:color w:val="000000"/>
          <w:lang w:eastAsia="ko-KR"/>
        </w:rPr>
        <w:t>,</w:t>
      </w:r>
      <w:r w:rsidR="00094C0E" w:rsidRPr="008E5503">
        <w:rPr>
          <w:rFonts w:ascii="Times New Roman" w:eastAsia="Malgun Gothic" w:hAnsi="Times New Roman" w:cs="Times New Roman"/>
          <w:color w:val="000000"/>
          <w:lang w:eastAsia="ko-KR"/>
        </w:rPr>
        <w:t xml:space="preserve"> Oxyhemoglobin</w:t>
      </w:r>
      <w:r w:rsidR="00094C0E">
        <w:rPr>
          <w:rFonts w:ascii="Times New Roman" w:eastAsia="Malgun Gothic" w:hAnsi="Times New Roman" w:cs="Times New Roman"/>
          <w:color w:val="000000"/>
          <w:lang w:eastAsia="ko-KR"/>
        </w:rPr>
        <w:t xml:space="preserve">; </w:t>
      </w:r>
      <w:r w:rsidR="00094C0E" w:rsidRPr="00094C0E">
        <w:rPr>
          <w:rFonts w:ascii="Times New Roman" w:eastAsia="Malgun Gothic" w:hAnsi="Times New Roman" w:cs="Times New Roman"/>
          <w:i/>
          <w:iCs/>
          <w:lang w:eastAsia="ko-KR"/>
        </w:rPr>
        <w:t>t</w:t>
      </w:r>
      <w:r w:rsidR="00094C0E" w:rsidRPr="00094C0E">
        <w:rPr>
          <w:rFonts w:ascii="Times New Roman" w:eastAsia="Malgun Gothic" w:hAnsi="Times New Roman" w:cs="Times New Roman"/>
          <w:i/>
          <w:iCs/>
          <w:vertAlign w:val="subscript"/>
          <w:lang w:eastAsia="ko-KR"/>
        </w:rPr>
        <w:t>0</w:t>
      </w:r>
      <w:r w:rsidR="00094C0E">
        <w:rPr>
          <w:rFonts w:ascii="Times New Roman" w:eastAsia="Malgun Gothic" w:hAnsi="Times New Roman" w:cs="Times New Roman"/>
          <w:color w:val="000000"/>
          <w:lang w:eastAsia="ko-KR"/>
        </w:rPr>
        <w:t xml:space="preserve">, 0 minutes; </w:t>
      </w:r>
      <w:r w:rsidR="00094C0E" w:rsidRPr="00094C0E">
        <w:rPr>
          <w:rFonts w:ascii="Times New Roman" w:eastAsia="Malgun Gothic" w:hAnsi="Times New Roman" w:cs="Times New Roman"/>
          <w:i/>
          <w:iCs/>
          <w:lang w:eastAsia="ko-KR"/>
        </w:rPr>
        <w:t>t</w:t>
      </w:r>
      <w:r w:rsidR="00094C0E" w:rsidRPr="00094C0E">
        <w:rPr>
          <w:rFonts w:ascii="Times New Roman" w:eastAsia="Malgun Gothic" w:hAnsi="Times New Roman" w:cs="Times New Roman"/>
          <w:i/>
          <w:iCs/>
          <w:vertAlign w:val="subscript"/>
          <w:lang w:eastAsia="ko-KR"/>
        </w:rPr>
        <w:t>60</w:t>
      </w:r>
      <w:r w:rsidR="00094C0E">
        <w:rPr>
          <w:rFonts w:ascii="Times New Roman" w:eastAsia="Malgun Gothic" w:hAnsi="Times New Roman" w:cs="Times New Roman"/>
          <w:color w:val="000000"/>
          <w:lang w:eastAsia="ko-KR"/>
        </w:rPr>
        <w:t xml:space="preserve">, 60 minutes; </w:t>
      </w:r>
      <w:r w:rsidR="00094C0E" w:rsidRPr="00094C0E">
        <w:rPr>
          <w:rFonts w:ascii="Times New Roman" w:eastAsia="Malgun Gothic" w:hAnsi="Times New Roman" w:cs="Times New Roman"/>
          <w:i/>
          <w:iCs/>
          <w:lang w:eastAsia="ko-KR"/>
        </w:rPr>
        <w:t>t</w:t>
      </w:r>
      <w:r w:rsidR="00094C0E" w:rsidRPr="00094C0E">
        <w:rPr>
          <w:rFonts w:ascii="Times New Roman" w:eastAsia="Malgun Gothic" w:hAnsi="Times New Roman" w:cs="Times New Roman"/>
          <w:i/>
          <w:iCs/>
          <w:vertAlign w:val="subscript"/>
          <w:lang w:eastAsia="ko-KR"/>
        </w:rPr>
        <w:t>70</w:t>
      </w:r>
      <w:r w:rsidR="00094C0E">
        <w:rPr>
          <w:rFonts w:ascii="Times New Roman" w:eastAsia="Malgun Gothic" w:hAnsi="Times New Roman" w:cs="Times New Roman"/>
          <w:color w:val="000000"/>
          <w:lang w:eastAsia="ko-KR"/>
        </w:rPr>
        <w:t>, 70 minutes</w:t>
      </w:r>
      <w:r w:rsidR="00094C0E" w:rsidRPr="008E5503">
        <w:rPr>
          <w:rFonts w:ascii="Times New Roman" w:eastAsia="Malgun Gothic" w:hAnsi="Times New Roman" w:cs="Times New Roman"/>
          <w:color w:val="000000"/>
          <w:lang w:eastAsia="ko-KR"/>
        </w:rPr>
        <w:t>.</w:t>
      </w:r>
    </w:p>
    <w:p w14:paraId="0C71F35D" w14:textId="77777777" w:rsidR="000B6488" w:rsidRPr="008E5503" w:rsidRDefault="000B6488" w:rsidP="000B6488">
      <w:pPr>
        <w:spacing w:line="480" w:lineRule="auto"/>
        <w:ind w:left="-900"/>
        <w:jc w:val="both"/>
        <w:rPr>
          <w:rFonts w:asciiTheme="majorBidi" w:hAnsiTheme="majorBidi" w:cstheme="majorBidi"/>
          <w:b/>
          <w:i/>
          <w:sz w:val="28"/>
          <w:szCs w:val="28"/>
        </w:rPr>
      </w:pPr>
    </w:p>
    <w:p w14:paraId="0A91F0B5" w14:textId="77777777" w:rsidR="000B6488" w:rsidRDefault="000B6488" w:rsidP="000B6488">
      <w:pPr>
        <w:spacing w:line="480" w:lineRule="auto"/>
        <w:jc w:val="both"/>
        <w:rPr>
          <w:rFonts w:asciiTheme="majorBidi" w:hAnsiTheme="majorBidi" w:cstheme="majorBidi"/>
          <w:b/>
          <w:i/>
        </w:rPr>
      </w:pPr>
    </w:p>
    <w:p w14:paraId="1BCC12E4" w14:textId="77777777" w:rsidR="000B6488" w:rsidRDefault="000B6488" w:rsidP="000B6488">
      <w:pPr>
        <w:spacing w:line="480" w:lineRule="auto"/>
        <w:jc w:val="both"/>
        <w:rPr>
          <w:rFonts w:asciiTheme="majorBidi" w:hAnsiTheme="majorBidi" w:cstheme="majorBidi"/>
          <w:b/>
          <w:i/>
        </w:rPr>
      </w:pPr>
    </w:p>
    <w:p w14:paraId="7EFD8513" w14:textId="77777777" w:rsidR="000B6488" w:rsidRDefault="000B6488" w:rsidP="000B6488">
      <w:pPr>
        <w:spacing w:line="480" w:lineRule="auto"/>
        <w:jc w:val="both"/>
        <w:rPr>
          <w:rFonts w:asciiTheme="majorBidi" w:hAnsiTheme="majorBidi" w:cstheme="majorBidi"/>
          <w:b/>
          <w:i/>
        </w:rPr>
      </w:pPr>
    </w:p>
    <w:p w14:paraId="52FEE4C8" w14:textId="77777777" w:rsidR="00A47150" w:rsidRDefault="00A47150">
      <w:pPr>
        <w:rPr>
          <w:rFonts w:asciiTheme="majorBidi" w:hAnsiTheme="majorBidi" w:cstheme="majorBidi"/>
          <w:b/>
          <w:iCs/>
        </w:rPr>
      </w:pPr>
      <w:r>
        <w:rPr>
          <w:rFonts w:asciiTheme="majorBidi" w:hAnsiTheme="majorBidi" w:cstheme="majorBidi"/>
          <w:b/>
          <w:iCs/>
        </w:rPr>
        <w:br w:type="page"/>
      </w:r>
    </w:p>
    <w:p w14:paraId="5EE71858" w14:textId="58370D1D" w:rsidR="000B6488" w:rsidRPr="00986D2A" w:rsidRDefault="000B6488" w:rsidP="000B6488">
      <w:pPr>
        <w:spacing w:line="480" w:lineRule="auto"/>
        <w:jc w:val="both"/>
        <w:rPr>
          <w:rFonts w:asciiTheme="majorBidi" w:hAnsiTheme="majorBidi" w:cstheme="majorBidi"/>
          <w:bCs/>
          <w:iCs/>
        </w:rPr>
      </w:pPr>
      <w:r w:rsidRPr="00986D2A">
        <w:rPr>
          <w:rFonts w:asciiTheme="majorBidi" w:hAnsiTheme="majorBidi" w:cstheme="majorBidi"/>
          <w:b/>
          <w:iCs/>
        </w:rPr>
        <w:lastRenderedPageBreak/>
        <w:t xml:space="preserve">Supplemental </w:t>
      </w:r>
      <w:r>
        <w:rPr>
          <w:rFonts w:asciiTheme="majorBidi" w:hAnsiTheme="majorBidi" w:cstheme="majorBidi"/>
          <w:b/>
          <w:iCs/>
        </w:rPr>
        <w:t>T</w:t>
      </w:r>
      <w:r w:rsidRPr="00986D2A">
        <w:rPr>
          <w:rFonts w:asciiTheme="majorBidi" w:hAnsiTheme="majorBidi" w:cstheme="majorBidi"/>
          <w:b/>
          <w:iCs/>
        </w:rPr>
        <w:t>able 2.</w:t>
      </w:r>
      <w:r w:rsidRPr="00986D2A">
        <w:rPr>
          <w:rFonts w:asciiTheme="majorBidi" w:hAnsiTheme="majorBidi" w:cstheme="majorBidi"/>
          <w:bCs/>
          <w:iCs/>
        </w:rPr>
        <w:t xml:space="preserve"> Gastrocnemius muscle endurance outcomes adjusted to potential confounders.</w:t>
      </w:r>
    </w:p>
    <w:tbl>
      <w:tblPr>
        <w:tblpPr w:leftFromText="142" w:rightFromText="142" w:vertAnchor="page" w:horzAnchor="margin" w:tblpY="2131"/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5"/>
        <w:gridCol w:w="1350"/>
        <w:gridCol w:w="1350"/>
        <w:gridCol w:w="1350"/>
        <w:gridCol w:w="1350"/>
        <w:gridCol w:w="1350"/>
        <w:gridCol w:w="1350"/>
        <w:gridCol w:w="1446"/>
        <w:gridCol w:w="1980"/>
      </w:tblGrid>
      <w:tr w:rsidR="000B6488" w:rsidRPr="00094C0E" w14:paraId="4539B617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9DDE47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4050" w:type="dxa"/>
            <w:gridSpan w:val="3"/>
            <w:shd w:val="clear" w:color="auto" w:fill="auto"/>
            <w:vAlign w:val="center"/>
            <w:hideMark/>
          </w:tcPr>
          <w:p w14:paraId="5D6542BA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  <w:t>Control (n=16)</w:t>
            </w:r>
          </w:p>
        </w:tc>
        <w:tc>
          <w:tcPr>
            <w:tcW w:w="4050" w:type="dxa"/>
            <w:gridSpan w:val="3"/>
            <w:shd w:val="clear" w:color="auto" w:fill="auto"/>
            <w:vAlign w:val="center"/>
            <w:hideMark/>
          </w:tcPr>
          <w:p w14:paraId="10BDB9DB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  <w:t>Intervention (n=20)</w:t>
            </w:r>
          </w:p>
        </w:tc>
        <w:tc>
          <w:tcPr>
            <w:tcW w:w="1440" w:type="dxa"/>
          </w:tcPr>
          <w:p w14:paraId="598FC9B1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3981E9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</w:tr>
      <w:tr w:rsidR="000B6488" w:rsidRPr="00094C0E" w14:paraId="3C996A20" w14:textId="77777777" w:rsidTr="008D6932">
        <w:trPr>
          <w:trHeight w:val="662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0B604E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　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97A62E9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Interval1:</w:t>
            </w:r>
          </w:p>
          <w:p w14:paraId="07313E91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 - 5 mi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3A03D1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Interval2: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br/>
              <w:t>55 - 60 mi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B112CF" w14:textId="0DD5308B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Tim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: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br/>
              <w:t>P-value</w:t>
            </w:r>
          </w:p>
          <w:p w14:paraId="3F2B7DA5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Cohen's-d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7FF2BE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Interval1:</w:t>
            </w:r>
          </w:p>
          <w:p w14:paraId="019027A9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 - 5 mi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4E4090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Interval2: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br/>
              <w:t>55 - 60 mi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0F8755" w14:textId="05E49E9A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Time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: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br/>
              <w:t>P-value (Cohen's-d)</w:t>
            </w:r>
          </w:p>
        </w:tc>
        <w:tc>
          <w:tcPr>
            <w:tcW w:w="1440" w:type="dxa"/>
            <w:vAlign w:val="center"/>
          </w:tcPr>
          <w:p w14:paraId="71C7A957" w14:textId="149AF994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roup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effect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: Interval2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br/>
              <w:t xml:space="preserve">P-value </w:t>
            </w:r>
          </w:p>
          <w:p w14:paraId="13B85C61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Cohen's-d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BCACC3" w14:textId="75652664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roup</w:t>
            </w:r>
            <w:r w:rsidR="007F3263" w:rsidRPr="000533B1">
              <w:rPr>
                <w:rFonts w:ascii="Times New Roman" w:hAnsi="Times New Roman" w:cs="Times New Roman"/>
              </w:rPr>
              <w:t>×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time 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br/>
              <w:t xml:space="preserve">effect: </w:t>
            </w:r>
          </w:p>
          <w:p w14:paraId="3B3C7F2B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P-value </w:t>
            </w:r>
          </w:p>
          <w:p w14:paraId="1AE775A8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[Wald Chi-squire]</w:t>
            </w:r>
          </w:p>
        </w:tc>
      </w:tr>
      <w:tr w:rsidR="000B6488" w:rsidRPr="00094C0E" w14:paraId="46B4F9B3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891B06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  <w:t>Baselin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ADEA75E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AC7BA75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48F756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945A077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F29E9BF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5F9092B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440" w:type="dxa"/>
            <w:vAlign w:val="center"/>
          </w:tcPr>
          <w:p w14:paraId="6DE1AD15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5B9DF37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0B6488" w:rsidRPr="00094C0E" w14:paraId="45CC49F5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DC3520" w14:textId="3F4B11BF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NM</w:t>
            </w:r>
            <w:r w:rsidR="007F3263">
              <w:rPr>
                <w:rFonts w:ascii="Times New Roman" w:eastAsia="Malgun Gothic" w:hAnsi="Times New Roman" w:cs="Times New Roman"/>
                <w:lang w:eastAsia="ko-KR"/>
              </w:rPr>
              <w:t>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EED215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66.11 ± 2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FE5813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61.91 ± 2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85D90C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0.030 </w:t>
            </w:r>
          </w:p>
          <w:p w14:paraId="5EE47CD8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44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96625A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59.44 ± 2.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480882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58.41 ± 1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7B6021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413</w:t>
            </w:r>
          </w:p>
          <w:p w14:paraId="6023CA52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129)</w:t>
            </w:r>
          </w:p>
        </w:tc>
        <w:tc>
          <w:tcPr>
            <w:tcW w:w="1440" w:type="dxa"/>
            <w:vAlign w:val="center"/>
          </w:tcPr>
          <w:p w14:paraId="01A11F2B" w14:textId="54372BA0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</w:t>
            </w:r>
            <w:r w:rsidR="007879DA" w:rsidRPr="00094C0E">
              <w:rPr>
                <w:rFonts w:ascii="Times New Roman" w:eastAsia="Malgun Gothic" w:hAnsi="Times New Roman" w:cs="Times New Roman"/>
                <w:lang w:eastAsia="ko-KR"/>
              </w:rPr>
              <w:t>066</w:t>
            </w:r>
          </w:p>
          <w:p w14:paraId="5815A10D" w14:textId="56307D52" w:rsidR="000B6488" w:rsidRPr="00094C0E" w:rsidRDefault="007879DA" w:rsidP="007879D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8A4795" w:rsidRPr="00094C0E">
              <w:rPr>
                <w:rFonts w:ascii="Times New Roman" w:eastAsia="Malgun Gothic" w:hAnsi="Times New Roman" w:cs="Times New Roman"/>
                <w:lang w:eastAsia="ko-KR"/>
              </w:rPr>
              <w:t>0.479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D053D3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4C0E">
              <w:rPr>
                <w:rFonts w:ascii="Times New Roman" w:hAnsi="Times New Roman" w:cs="Times New Roman"/>
              </w:rPr>
              <w:t>0.171</w:t>
            </w:r>
          </w:p>
          <w:p w14:paraId="632CB944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hAnsi="Times New Roman" w:cs="Times New Roman"/>
                <w:lang w:eastAsia="ko-KR"/>
              </w:rPr>
              <w:t>[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1.871]</w:t>
            </w:r>
          </w:p>
        </w:tc>
      </w:tr>
      <w:tr w:rsidR="000B6488" w:rsidRPr="00094C0E" w14:paraId="68D91C8A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93E1731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Normalized to 0% </w:t>
            </w:r>
          </w:p>
          <w:p w14:paraId="6E0C8ECF" w14:textId="12EF0126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NM</w:t>
            </w:r>
            <w:r w:rsidR="007F3263">
              <w:rPr>
                <w:rFonts w:ascii="Times New Roman" w:eastAsia="Malgun Gothic" w:hAnsi="Times New Roman" w:cs="Times New Roman"/>
                <w:lang w:eastAsia="ko-KR"/>
              </w:rPr>
              <w:t>e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vertAlign w:val="subscript"/>
                <w:lang w:eastAsia="ko-KR"/>
              </w:rPr>
              <w:t xml:space="preserve"> 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CF9D7F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DA0C8C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-1.14 ± 0.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2010A1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32</w:t>
            </w:r>
          </w:p>
          <w:p w14:paraId="7A2ACC0C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7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E2E736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CCF063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-0.26 ± 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2EE3C7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465</w:t>
            </w:r>
          </w:p>
          <w:p w14:paraId="6FE50CA7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241)</w:t>
            </w:r>
          </w:p>
        </w:tc>
        <w:tc>
          <w:tcPr>
            <w:tcW w:w="1440" w:type="dxa"/>
            <w:vAlign w:val="center"/>
          </w:tcPr>
          <w:p w14:paraId="6F883DA6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167</w:t>
            </w:r>
          </w:p>
          <w:p w14:paraId="412347D2" w14:textId="7ACE1A8D" w:rsidR="000B6488" w:rsidRPr="00094C0E" w:rsidRDefault="00DD61EA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8A4795" w:rsidRPr="00094C0E">
              <w:rPr>
                <w:rFonts w:ascii="Times New Roman" w:eastAsia="Malgun Gothic" w:hAnsi="Times New Roman" w:cs="Times New Roman"/>
                <w:lang w:eastAsia="ko-KR"/>
              </w:rPr>
              <w:t>0.495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872586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4C0E">
              <w:rPr>
                <w:rFonts w:ascii="Times New Roman" w:hAnsi="Times New Roman" w:cs="Times New Roman"/>
              </w:rPr>
              <w:t>0.167</w:t>
            </w:r>
          </w:p>
          <w:p w14:paraId="38B73E2D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hAnsi="Times New Roman" w:cs="Times New Roman"/>
                <w:lang w:eastAsia="ko-KR"/>
              </w:rPr>
              <w:t>[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1.909]</w:t>
            </w:r>
          </w:p>
        </w:tc>
      </w:tr>
      <w:tr w:rsidR="000B6488" w:rsidRPr="00094C0E" w14:paraId="3CE08B48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C28B76B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  <w:t>4-week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11632D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16B759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84B0DD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81FED4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19DE1C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6AC2DE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440" w:type="dxa"/>
            <w:vAlign w:val="center"/>
          </w:tcPr>
          <w:p w14:paraId="29C2B1AA" w14:textId="796A6726" w:rsidR="000B6488" w:rsidRPr="00094C0E" w:rsidRDefault="000B6488" w:rsidP="008D69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2699A1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0B6488" w:rsidRPr="00094C0E" w14:paraId="2FDDB9DD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D4C222D" w14:textId="0F786310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NM</w:t>
            </w:r>
            <w:r w:rsidR="007F3263">
              <w:rPr>
                <w:rFonts w:ascii="Times New Roman" w:eastAsia="Malgun Gothic" w:hAnsi="Times New Roman" w:cs="Times New Roman"/>
                <w:lang w:eastAsia="ko-KR"/>
              </w:rPr>
              <w:t>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C7C3BB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60.92 ± 2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ACBD4A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59.97 ± 2.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E6B05A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522</w:t>
            </w:r>
          </w:p>
          <w:p w14:paraId="1C0838D3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10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78BF1D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59.54 ± 2.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86172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62.71 ± 1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CF4F2D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31</w:t>
            </w:r>
          </w:p>
          <w:p w14:paraId="081D2607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427)</w:t>
            </w:r>
          </w:p>
        </w:tc>
        <w:tc>
          <w:tcPr>
            <w:tcW w:w="1440" w:type="dxa"/>
            <w:vAlign w:val="center"/>
          </w:tcPr>
          <w:p w14:paraId="5D0EB20F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282</w:t>
            </w:r>
          </w:p>
          <w:p w14:paraId="61488241" w14:textId="61B864E0" w:rsidR="000B6488" w:rsidRPr="00094C0E" w:rsidRDefault="00704BFC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CC6A7E" w:rsidRPr="00094C0E">
              <w:rPr>
                <w:rFonts w:ascii="Times New Roman" w:eastAsia="Malgun Gothic" w:hAnsi="Times New Roman" w:cs="Times New Roman"/>
                <w:lang w:eastAsia="ko-KR"/>
              </w:rPr>
              <w:t>0.375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B9DBCB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0.048 </w:t>
            </w:r>
          </w:p>
          <w:p w14:paraId="3631CEF7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[3.893]</w:t>
            </w:r>
          </w:p>
        </w:tc>
      </w:tr>
      <w:tr w:rsidR="000B6488" w:rsidRPr="00094C0E" w14:paraId="2F194C2C" w14:textId="77777777" w:rsidTr="008D6932">
        <w:trPr>
          <w:trHeight w:val="158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302ED8" w14:textId="77777777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 xml:space="preserve">Normalized to 0% </w:t>
            </w:r>
          </w:p>
          <w:p w14:paraId="1B821353" w14:textId="00D3AFBD" w:rsidR="000B6488" w:rsidRPr="00094C0E" w:rsidRDefault="000B6488" w:rsidP="008D6932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proofErr w:type="spellStart"/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GNM</w:t>
            </w:r>
            <w:r w:rsidR="007F3263">
              <w:rPr>
                <w:rFonts w:ascii="Times New Roman" w:eastAsia="Malgun Gothic" w:hAnsi="Times New Roman" w:cs="Times New Roman"/>
                <w:lang w:eastAsia="ko-KR"/>
              </w:rPr>
              <w:t>e</w:t>
            </w:r>
            <w:proofErr w:type="spellEnd"/>
            <w:r w:rsidRPr="00094C0E">
              <w:rPr>
                <w:rFonts w:ascii="Times New Roman" w:eastAsia="Malgun Gothic" w:hAnsi="Times New Roman" w:cs="Times New Roman"/>
                <w:vertAlign w:val="subscript"/>
                <w:lang w:eastAsia="ko-KR"/>
              </w:rPr>
              <w:t xml:space="preserve"> 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2C1E7B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9A51E3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-0.23 ± 0.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445F4F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592</w:t>
            </w:r>
          </w:p>
          <w:p w14:paraId="00093EA2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200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B473A9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C61E0C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91 ± 0.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7B7904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29</w:t>
            </w:r>
          </w:p>
          <w:p w14:paraId="58DE734E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0.703)</w:t>
            </w:r>
          </w:p>
        </w:tc>
        <w:tc>
          <w:tcPr>
            <w:tcW w:w="1440" w:type="dxa"/>
            <w:vAlign w:val="center"/>
          </w:tcPr>
          <w:p w14:paraId="6EAF8F85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0.055</w:t>
            </w:r>
          </w:p>
          <w:p w14:paraId="68FA63E8" w14:textId="4D0CA8AA" w:rsidR="000B6488" w:rsidRPr="00094C0E" w:rsidRDefault="00021A63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(</w:t>
            </w:r>
            <w:r w:rsidR="00CC6A7E" w:rsidRPr="00094C0E">
              <w:rPr>
                <w:rFonts w:ascii="Times New Roman" w:eastAsia="Malgun Gothic" w:hAnsi="Times New Roman" w:cs="Times New Roman"/>
                <w:lang w:eastAsia="ko-KR"/>
              </w:rPr>
              <w:t>0.654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D79CB0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94C0E">
              <w:rPr>
                <w:rFonts w:ascii="Times New Roman" w:hAnsi="Times New Roman" w:cs="Times New Roman"/>
              </w:rPr>
              <w:t>0.055</w:t>
            </w:r>
          </w:p>
          <w:p w14:paraId="32A2EADF" w14:textId="77777777" w:rsidR="000B6488" w:rsidRPr="00094C0E" w:rsidRDefault="000B6488" w:rsidP="008D693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094C0E">
              <w:rPr>
                <w:rFonts w:ascii="Times New Roman" w:hAnsi="Times New Roman" w:cs="Times New Roman"/>
                <w:lang w:eastAsia="ko-KR"/>
              </w:rPr>
              <w:t>[</w:t>
            </w:r>
            <w:r w:rsidRPr="00094C0E">
              <w:rPr>
                <w:rFonts w:ascii="Times New Roman" w:eastAsia="Malgun Gothic" w:hAnsi="Times New Roman" w:cs="Times New Roman"/>
                <w:lang w:eastAsia="ko-KR"/>
              </w:rPr>
              <w:t>3.674]</w:t>
            </w:r>
          </w:p>
        </w:tc>
      </w:tr>
    </w:tbl>
    <w:p w14:paraId="788C01AF" w14:textId="6DB68F72" w:rsidR="000B6488" w:rsidRPr="00B432FA" w:rsidRDefault="000B6488" w:rsidP="000B6488">
      <w:pPr>
        <w:spacing w:line="480" w:lineRule="auto"/>
        <w:ind w:right="180" w:firstLine="90"/>
        <w:jc w:val="both"/>
        <w:rPr>
          <w:rFonts w:asciiTheme="majorBidi" w:hAnsiTheme="majorBidi" w:cstheme="majorBidi"/>
          <w:sz w:val="28"/>
          <w:szCs w:val="28"/>
        </w:rPr>
      </w:pPr>
      <w:r w:rsidRPr="00B432FA">
        <w:rPr>
          <w:rFonts w:ascii="Times New Roman" w:eastAsia="Malgun Gothic" w:hAnsi="Times New Roman" w:cs="Times New Roman"/>
          <w:color w:val="000000"/>
          <w:lang w:eastAsia="ko-KR"/>
        </w:rPr>
        <w:t xml:space="preserve">Mean ± standard error. </w:t>
      </w:r>
      <w:proofErr w:type="spellStart"/>
      <w:r w:rsidRPr="00B432FA">
        <w:rPr>
          <w:rFonts w:ascii="Times New Roman" w:eastAsia="Malgun Gothic" w:hAnsi="Times New Roman" w:cs="Times New Roman"/>
          <w:color w:val="000000"/>
          <w:lang w:eastAsia="ko-KR"/>
        </w:rPr>
        <w:t>GNM</w:t>
      </w:r>
      <w:r w:rsidR="007F3263">
        <w:rPr>
          <w:rFonts w:ascii="Times New Roman" w:eastAsia="Malgun Gothic" w:hAnsi="Times New Roman" w:cs="Times New Roman"/>
          <w:color w:val="000000"/>
          <w:lang w:eastAsia="ko-KR"/>
        </w:rPr>
        <w:t>e</w:t>
      </w:r>
      <w:proofErr w:type="spellEnd"/>
      <w:r w:rsidRPr="00B432FA">
        <w:rPr>
          <w:rFonts w:ascii="Times New Roman" w:eastAsia="Malgun Gothic" w:hAnsi="Times New Roman" w:cs="Times New Roman"/>
          <w:color w:val="000000"/>
          <w:lang w:eastAsia="ko-KR"/>
        </w:rPr>
        <w:t>: Gastrocnemius muscle endurance. Body mass index was adjusted as a covariance.</w:t>
      </w:r>
    </w:p>
    <w:p w14:paraId="27E08424" w14:textId="2E297E47" w:rsidR="000B6488" w:rsidRDefault="000B6488">
      <w:pPr>
        <w:rPr>
          <w:rFonts w:asciiTheme="majorBidi" w:hAnsiTheme="majorBidi" w:cstheme="majorBidi"/>
          <w:highlight w:val="yellow"/>
        </w:rPr>
      </w:pPr>
    </w:p>
    <w:p w14:paraId="79F414DB" w14:textId="556F3B20" w:rsidR="00450207" w:rsidRPr="00231D97" w:rsidRDefault="00450207" w:rsidP="00AA59ED">
      <w:pPr>
        <w:tabs>
          <w:tab w:val="left" w:pos="1751"/>
        </w:tabs>
        <w:spacing w:after="0" w:line="480" w:lineRule="auto"/>
        <w:jc w:val="both"/>
        <w:rPr>
          <w:rFonts w:ascii="Times New Roman" w:hAnsi="Times New Roman" w:cs="Times New Roman"/>
        </w:rPr>
      </w:pPr>
    </w:p>
    <w:sectPr w:rsidR="00450207" w:rsidRPr="00231D97" w:rsidSect="000B6488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474EB" w14:textId="77777777" w:rsidR="00060E68" w:rsidRDefault="00060E68">
      <w:pPr>
        <w:spacing w:after="0" w:line="240" w:lineRule="auto"/>
      </w:pPr>
      <w:r>
        <w:separator/>
      </w:r>
    </w:p>
  </w:endnote>
  <w:endnote w:type="continuationSeparator" w:id="0">
    <w:p w14:paraId="63190C3A" w14:textId="77777777" w:rsidR="00060E68" w:rsidRDefault="00060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D22AD" w14:textId="77777777" w:rsidR="00060E68" w:rsidRDefault="00060E68">
      <w:pPr>
        <w:spacing w:after="0" w:line="240" w:lineRule="auto"/>
      </w:pPr>
      <w:r>
        <w:separator/>
      </w:r>
    </w:p>
  </w:footnote>
  <w:footnote w:type="continuationSeparator" w:id="0">
    <w:p w14:paraId="4E2E2DDC" w14:textId="77777777" w:rsidR="00060E68" w:rsidRDefault="00060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A52D8" w14:textId="266AFFDC" w:rsidR="001C41BF" w:rsidRPr="005161FF" w:rsidRDefault="001C41BF" w:rsidP="003D16BC">
    <w:pPr>
      <w:pStyle w:val="Header"/>
      <w:rPr>
        <w:rFonts w:asciiTheme="majorBidi" w:hAnsiTheme="majorBidi" w:cstheme="majorBidi"/>
        <w:bCs/>
      </w:rPr>
    </w:pPr>
    <w:r w:rsidRPr="005161FF">
      <w:rPr>
        <w:rFonts w:asciiTheme="majorBidi" w:hAnsiTheme="majorBidi" w:cstheme="majorBidi"/>
      </w:rPr>
      <w:t xml:space="preserve">E-stim to Regain muscle perfusion in </w:t>
    </w:r>
    <w:r w:rsidRPr="005161FF">
      <w:rPr>
        <w:rFonts w:asciiTheme="majorBidi" w:hAnsiTheme="majorBidi" w:cstheme="majorBidi"/>
        <w:bCs/>
      </w:rPr>
      <w:t>Post-Acute SARS CoV-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5D62"/>
    <w:multiLevelType w:val="multilevel"/>
    <w:tmpl w:val="8862B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560E0E"/>
    <w:multiLevelType w:val="hybridMultilevel"/>
    <w:tmpl w:val="060C615A"/>
    <w:lvl w:ilvl="0" w:tplc="9A3443A2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11210"/>
    <w:multiLevelType w:val="multilevel"/>
    <w:tmpl w:val="6750D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AD440C"/>
    <w:multiLevelType w:val="multilevel"/>
    <w:tmpl w:val="71625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DA5132"/>
    <w:multiLevelType w:val="multilevel"/>
    <w:tmpl w:val="70B67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6877D2"/>
    <w:multiLevelType w:val="multilevel"/>
    <w:tmpl w:val="2312D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BA0714"/>
    <w:multiLevelType w:val="multilevel"/>
    <w:tmpl w:val="8A484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8E2E65"/>
    <w:multiLevelType w:val="multilevel"/>
    <w:tmpl w:val="0AD02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926AF0"/>
    <w:multiLevelType w:val="multilevel"/>
    <w:tmpl w:val="6F884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6E1B9D"/>
    <w:multiLevelType w:val="hybridMultilevel"/>
    <w:tmpl w:val="2B88510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4A822F56"/>
    <w:multiLevelType w:val="hybridMultilevel"/>
    <w:tmpl w:val="705E29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F37700"/>
    <w:multiLevelType w:val="multilevel"/>
    <w:tmpl w:val="FACC0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792C99"/>
    <w:multiLevelType w:val="hybridMultilevel"/>
    <w:tmpl w:val="4114245E"/>
    <w:lvl w:ilvl="0" w:tplc="AD8C6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A4C4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2A0F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F0B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04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3C7A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CE7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A0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F2D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8267410"/>
    <w:multiLevelType w:val="multilevel"/>
    <w:tmpl w:val="CCA0D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175013"/>
    <w:multiLevelType w:val="multilevel"/>
    <w:tmpl w:val="6A42E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3857CC"/>
    <w:multiLevelType w:val="multilevel"/>
    <w:tmpl w:val="D6806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9159FF"/>
    <w:multiLevelType w:val="hybridMultilevel"/>
    <w:tmpl w:val="E9B6A372"/>
    <w:lvl w:ilvl="0" w:tplc="ABE4F962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CB0377"/>
    <w:multiLevelType w:val="hybridMultilevel"/>
    <w:tmpl w:val="27FEA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EB3F5A"/>
    <w:multiLevelType w:val="multilevel"/>
    <w:tmpl w:val="5238B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E73B93"/>
    <w:multiLevelType w:val="multilevel"/>
    <w:tmpl w:val="5ADC3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F43287"/>
    <w:multiLevelType w:val="hybridMultilevel"/>
    <w:tmpl w:val="473C1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C96429"/>
    <w:multiLevelType w:val="hybridMultilevel"/>
    <w:tmpl w:val="0F4C4CE4"/>
    <w:lvl w:ilvl="0" w:tplc="211C8912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B59DC"/>
    <w:multiLevelType w:val="multilevel"/>
    <w:tmpl w:val="20F00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6300519">
    <w:abstractNumId w:val="9"/>
  </w:num>
  <w:num w:numId="2" w16cid:durableId="678502352">
    <w:abstractNumId w:val="21"/>
  </w:num>
  <w:num w:numId="3" w16cid:durableId="1362241933">
    <w:abstractNumId w:val="1"/>
  </w:num>
  <w:num w:numId="4" w16cid:durableId="1816098219">
    <w:abstractNumId w:val="16"/>
  </w:num>
  <w:num w:numId="5" w16cid:durableId="415981270">
    <w:abstractNumId w:val="20"/>
  </w:num>
  <w:num w:numId="6" w16cid:durableId="937521236">
    <w:abstractNumId w:val="17"/>
  </w:num>
  <w:num w:numId="7" w16cid:durableId="936257009">
    <w:abstractNumId w:val="10"/>
  </w:num>
  <w:num w:numId="8" w16cid:durableId="349843013">
    <w:abstractNumId w:val="14"/>
  </w:num>
  <w:num w:numId="9" w16cid:durableId="1757481131">
    <w:abstractNumId w:val="0"/>
  </w:num>
  <w:num w:numId="10" w16cid:durableId="536742360">
    <w:abstractNumId w:val="13"/>
  </w:num>
  <w:num w:numId="11" w16cid:durableId="2022512412">
    <w:abstractNumId w:val="8"/>
  </w:num>
  <w:num w:numId="12" w16cid:durableId="58989160">
    <w:abstractNumId w:val="4"/>
  </w:num>
  <w:num w:numId="13" w16cid:durableId="1075934510">
    <w:abstractNumId w:val="2"/>
  </w:num>
  <w:num w:numId="14" w16cid:durableId="550380865">
    <w:abstractNumId w:val="19"/>
  </w:num>
  <w:num w:numId="15" w16cid:durableId="505368169">
    <w:abstractNumId w:val="18"/>
  </w:num>
  <w:num w:numId="16" w16cid:durableId="1194030452">
    <w:abstractNumId w:val="3"/>
  </w:num>
  <w:num w:numId="17" w16cid:durableId="1098866596">
    <w:abstractNumId w:val="6"/>
  </w:num>
  <w:num w:numId="18" w16cid:durableId="1880162357">
    <w:abstractNumId w:val="22"/>
  </w:num>
  <w:num w:numId="19" w16cid:durableId="1549342642">
    <w:abstractNumId w:val="5"/>
  </w:num>
  <w:num w:numId="20" w16cid:durableId="503863014">
    <w:abstractNumId w:val="7"/>
  </w:num>
  <w:num w:numId="21" w16cid:durableId="625506984">
    <w:abstractNumId w:val="12"/>
  </w:num>
  <w:num w:numId="22" w16cid:durableId="1023095187">
    <w:abstractNumId w:val="15"/>
  </w:num>
  <w:num w:numId="23" w16cid:durableId="5721995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7687"/>
    <w:rsid w:val="00000368"/>
    <w:rsid w:val="00000A99"/>
    <w:rsid w:val="00000E58"/>
    <w:rsid w:val="000012B0"/>
    <w:rsid w:val="00002866"/>
    <w:rsid w:val="00003B88"/>
    <w:rsid w:val="0000415B"/>
    <w:rsid w:val="0000468D"/>
    <w:rsid w:val="00004B08"/>
    <w:rsid w:val="00005460"/>
    <w:rsid w:val="00005E35"/>
    <w:rsid w:val="00007C87"/>
    <w:rsid w:val="00007FB5"/>
    <w:rsid w:val="00011250"/>
    <w:rsid w:val="0001154A"/>
    <w:rsid w:val="000120A0"/>
    <w:rsid w:val="00012506"/>
    <w:rsid w:val="00017100"/>
    <w:rsid w:val="000172CE"/>
    <w:rsid w:val="0002082C"/>
    <w:rsid w:val="00020F0D"/>
    <w:rsid w:val="000214BE"/>
    <w:rsid w:val="000219D1"/>
    <w:rsid w:val="00021A63"/>
    <w:rsid w:val="00022038"/>
    <w:rsid w:val="00022258"/>
    <w:rsid w:val="0002230D"/>
    <w:rsid w:val="00022329"/>
    <w:rsid w:val="00022AB5"/>
    <w:rsid w:val="00024A8F"/>
    <w:rsid w:val="00025016"/>
    <w:rsid w:val="00025F77"/>
    <w:rsid w:val="00026093"/>
    <w:rsid w:val="00026AC3"/>
    <w:rsid w:val="00030C57"/>
    <w:rsid w:val="00032C88"/>
    <w:rsid w:val="0003399E"/>
    <w:rsid w:val="00034C42"/>
    <w:rsid w:val="00035335"/>
    <w:rsid w:val="00037BAB"/>
    <w:rsid w:val="00037CD8"/>
    <w:rsid w:val="000402AB"/>
    <w:rsid w:val="00041615"/>
    <w:rsid w:val="00041A26"/>
    <w:rsid w:val="00041FA3"/>
    <w:rsid w:val="000421B2"/>
    <w:rsid w:val="000425DE"/>
    <w:rsid w:val="00044B7D"/>
    <w:rsid w:val="000456FC"/>
    <w:rsid w:val="00045DFB"/>
    <w:rsid w:val="00047AB2"/>
    <w:rsid w:val="00047D0C"/>
    <w:rsid w:val="00050D17"/>
    <w:rsid w:val="00051840"/>
    <w:rsid w:val="000536ED"/>
    <w:rsid w:val="000545CB"/>
    <w:rsid w:val="000563E6"/>
    <w:rsid w:val="00056691"/>
    <w:rsid w:val="00056B8E"/>
    <w:rsid w:val="000579BD"/>
    <w:rsid w:val="000603CE"/>
    <w:rsid w:val="000606CA"/>
    <w:rsid w:val="000606FA"/>
    <w:rsid w:val="00060E68"/>
    <w:rsid w:val="00061802"/>
    <w:rsid w:val="00061B7B"/>
    <w:rsid w:val="00063478"/>
    <w:rsid w:val="0006392F"/>
    <w:rsid w:val="0006595E"/>
    <w:rsid w:val="00070175"/>
    <w:rsid w:val="00070FB9"/>
    <w:rsid w:val="0007173C"/>
    <w:rsid w:val="000732C7"/>
    <w:rsid w:val="000738D9"/>
    <w:rsid w:val="00075A12"/>
    <w:rsid w:val="00075FC3"/>
    <w:rsid w:val="000762A6"/>
    <w:rsid w:val="000805CD"/>
    <w:rsid w:val="00081256"/>
    <w:rsid w:val="000812C6"/>
    <w:rsid w:val="00083094"/>
    <w:rsid w:val="0008404F"/>
    <w:rsid w:val="00085670"/>
    <w:rsid w:val="000875F1"/>
    <w:rsid w:val="00087D43"/>
    <w:rsid w:val="000915F4"/>
    <w:rsid w:val="00094C0E"/>
    <w:rsid w:val="000974CF"/>
    <w:rsid w:val="00097E0B"/>
    <w:rsid w:val="000A05DF"/>
    <w:rsid w:val="000A252C"/>
    <w:rsid w:val="000A27C6"/>
    <w:rsid w:val="000A4461"/>
    <w:rsid w:val="000A48EF"/>
    <w:rsid w:val="000A4C18"/>
    <w:rsid w:val="000B06E4"/>
    <w:rsid w:val="000B08DD"/>
    <w:rsid w:val="000B1139"/>
    <w:rsid w:val="000B12EB"/>
    <w:rsid w:val="000B54D9"/>
    <w:rsid w:val="000B5A5F"/>
    <w:rsid w:val="000B5AA4"/>
    <w:rsid w:val="000B633C"/>
    <w:rsid w:val="000B6488"/>
    <w:rsid w:val="000B7627"/>
    <w:rsid w:val="000C1295"/>
    <w:rsid w:val="000C3A61"/>
    <w:rsid w:val="000C45E1"/>
    <w:rsid w:val="000C4BB2"/>
    <w:rsid w:val="000C7D7D"/>
    <w:rsid w:val="000D033B"/>
    <w:rsid w:val="000D1190"/>
    <w:rsid w:val="000D1487"/>
    <w:rsid w:val="000D20E2"/>
    <w:rsid w:val="000D2849"/>
    <w:rsid w:val="000D3010"/>
    <w:rsid w:val="000D3538"/>
    <w:rsid w:val="000D4E45"/>
    <w:rsid w:val="000D5269"/>
    <w:rsid w:val="000E02E1"/>
    <w:rsid w:val="000E182B"/>
    <w:rsid w:val="000E413D"/>
    <w:rsid w:val="000E4859"/>
    <w:rsid w:val="000E55C8"/>
    <w:rsid w:val="000E5B52"/>
    <w:rsid w:val="000E5CD7"/>
    <w:rsid w:val="000E5F3F"/>
    <w:rsid w:val="000E6328"/>
    <w:rsid w:val="000E6659"/>
    <w:rsid w:val="000E74C0"/>
    <w:rsid w:val="000E7F0F"/>
    <w:rsid w:val="000F016C"/>
    <w:rsid w:val="000F0AC0"/>
    <w:rsid w:val="000F0C89"/>
    <w:rsid w:val="000F0EFD"/>
    <w:rsid w:val="000F128F"/>
    <w:rsid w:val="000F1618"/>
    <w:rsid w:val="000F1DCF"/>
    <w:rsid w:val="000F22E6"/>
    <w:rsid w:val="000F2683"/>
    <w:rsid w:val="000F4027"/>
    <w:rsid w:val="000F4197"/>
    <w:rsid w:val="000F5040"/>
    <w:rsid w:val="000F548C"/>
    <w:rsid w:val="000F6590"/>
    <w:rsid w:val="000F71E1"/>
    <w:rsid w:val="00101892"/>
    <w:rsid w:val="00102A6C"/>
    <w:rsid w:val="00102B43"/>
    <w:rsid w:val="00102F45"/>
    <w:rsid w:val="00105542"/>
    <w:rsid w:val="0010660C"/>
    <w:rsid w:val="00114055"/>
    <w:rsid w:val="001140D6"/>
    <w:rsid w:val="001141B4"/>
    <w:rsid w:val="0011480B"/>
    <w:rsid w:val="0011545A"/>
    <w:rsid w:val="00116E34"/>
    <w:rsid w:val="00117402"/>
    <w:rsid w:val="00117D37"/>
    <w:rsid w:val="00120140"/>
    <w:rsid w:val="00121170"/>
    <w:rsid w:val="001211BD"/>
    <w:rsid w:val="00122CCE"/>
    <w:rsid w:val="001260B1"/>
    <w:rsid w:val="00127AA9"/>
    <w:rsid w:val="00130BD9"/>
    <w:rsid w:val="00131515"/>
    <w:rsid w:val="00135EA5"/>
    <w:rsid w:val="00136100"/>
    <w:rsid w:val="0013777F"/>
    <w:rsid w:val="0014027A"/>
    <w:rsid w:val="0014145A"/>
    <w:rsid w:val="00141B78"/>
    <w:rsid w:val="001429C3"/>
    <w:rsid w:val="00142E8F"/>
    <w:rsid w:val="00146C03"/>
    <w:rsid w:val="001503FF"/>
    <w:rsid w:val="00150ACD"/>
    <w:rsid w:val="00150AFE"/>
    <w:rsid w:val="00155F5E"/>
    <w:rsid w:val="00156A85"/>
    <w:rsid w:val="00157482"/>
    <w:rsid w:val="0016065F"/>
    <w:rsid w:val="00163CD1"/>
    <w:rsid w:val="001642BE"/>
    <w:rsid w:val="001650D3"/>
    <w:rsid w:val="0016751D"/>
    <w:rsid w:val="0016773E"/>
    <w:rsid w:val="00171226"/>
    <w:rsid w:val="00173993"/>
    <w:rsid w:val="00173D3D"/>
    <w:rsid w:val="0017499F"/>
    <w:rsid w:val="001750AE"/>
    <w:rsid w:val="00176A84"/>
    <w:rsid w:val="00180989"/>
    <w:rsid w:val="00182696"/>
    <w:rsid w:val="001827CE"/>
    <w:rsid w:val="001830ED"/>
    <w:rsid w:val="00183368"/>
    <w:rsid w:val="00183373"/>
    <w:rsid w:val="001864FE"/>
    <w:rsid w:val="00190673"/>
    <w:rsid w:val="00190C44"/>
    <w:rsid w:val="0019168A"/>
    <w:rsid w:val="00191CA0"/>
    <w:rsid w:val="00195D17"/>
    <w:rsid w:val="00195EC8"/>
    <w:rsid w:val="001A3653"/>
    <w:rsid w:val="001A50AE"/>
    <w:rsid w:val="001A5967"/>
    <w:rsid w:val="001A64B5"/>
    <w:rsid w:val="001B0CBF"/>
    <w:rsid w:val="001B133F"/>
    <w:rsid w:val="001B28CB"/>
    <w:rsid w:val="001B3705"/>
    <w:rsid w:val="001B3EF5"/>
    <w:rsid w:val="001B4938"/>
    <w:rsid w:val="001B4CE9"/>
    <w:rsid w:val="001B63F1"/>
    <w:rsid w:val="001C00D7"/>
    <w:rsid w:val="001C2DAE"/>
    <w:rsid w:val="001C32C8"/>
    <w:rsid w:val="001C41BF"/>
    <w:rsid w:val="001C47BB"/>
    <w:rsid w:val="001C514F"/>
    <w:rsid w:val="001C5599"/>
    <w:rsid w:val="001C58EA"/>
    <w:rsid w:val="001C5DE8"/>
    <w:rsid w:val="001D08BC"/>
    <w:rsid w:val="001D0E0D"/>
    <w:rsid w:val="001D2A74"/>
    <w:rsid w:val="001D433F"/>
    <w:rsid w:val="001D4561"/>
    <w:rsid w:val="001D4915"/>
    <w:rsid w:val="001D4C05"/>
    <w:rsid w:val="001D5843"/>
    <w:rsid w:val="001D7F3E"/>
    <w:rsid w:val="001E0575"/>
    <w:rsid w:val="001E3FEA"/>
    <w:rsid w:val="001E485C"/>
    <w:rsid w:val="001E4F7F"/>
    <w:rsid w:val="001E510E"/>
    <w:rsid w:val="001E6E12"/>
    <w:rsid w:val="001E72BD"/>
    <w:rsid w:val="001F006A"/>
    <w:rsid w:val="001F1036"/>
    <w:rsid w:val="001F1839"/>
    <w:rsid w:val="001F1E78"/>
    <w:rsid w:val="001F34DE"/>
    <w:rsid w:val="001F385B"/>
    <w:rsid w:val="00200FD1"/>
    <w:rsid w:val="002036C2"/>
    <w:rsid w:val="00204B93"/>
    <w:rsid w:val="0020513F"/>
    <w:rsid w:val="00207286"/>
    <w:rsid w:val="00210BA7"/>
    <w:rsid w:val="00211814"/>
    <w:rsid w:val="00212261"/>
    <w:rsid w:val="00212904"/>
    <w:rsid w:val="0021317D"/>
    <w:rsid w:val="002131A3"/>
    <w:rsid w:val="00214BDF"/>
    <w:rsid w:val="002167AE"/>
    <w:rsid w:val="002203B9"/>
    <w:rsid w:val="00221327"/>
    <w:rsid w:val="002221F2"/>
    <w:rsid w:val="00223EA1"/>
    <w:rsid w:val="002242FC"/>
    <w:rsid w:val="0022543E"/>
    <w:rsid w:val="002255B6"/>
    <w:rsid w:val="002261C5"/>
    <w:rsid w:val="002264A9"/>
    <w:rsid w:val="00231D97"/>
    <w:rsid w:val="00232738"/>
    <w:rsid w:val="00234760"/>
    <w:rsid w:val="002348DD"/>
    <w:rsid w:val="00234F25"/>
    <w:rsid w:val="002353EF"/>
    <w:rsid w:val="002355C8"/>
    <w:rsid w:val="00237C50"/>
    <w:rsid w:val="00240525"/>
    <w:rsid w:val="00241BAC"/>
    <w:rsid w:val="002425E5"/>
    <w:rsid w:val="0024665A"/>
    <w:rsid w:val="002473DF"/>
    <w:rsid w:val="002473FE"/>
    <w:rsid w:val="0024783F"/>
    <w:rsid w:val="00247DFF"/>
    <w:rsid w:val="002534C8"/>
    <w:rsid w:val="00255AA8"/>
    <w:rsid w:val="002568F0"/>
    <w:rsid w:val="002602F6"/>
    <w:rsid w:val="00261B05"/>
    <w:rsid w:val="00263076"/>
    <w:rsid w:val="0026360D"/>
    <w:rsid w:val="00263D60"/>
    <w:rsid w:val="00265AD6"/>
    <w:rsid w:val="00266DE5"/>
    <w:rsid w:val="00267118"/>
    <w:rsid w:val="002703F4"/>
    <w:rsid w:val="0027066F"/>
    <w:rsid w:val="0027078A"/>
    <w:rsid w:val="00270F24"/>
    <w:rsid w:val="0027146D"/>
    <w:rsid w:val="002730C5"/>
    <w:rsid w:val="002739AC"/>
    <w:rsid w:val="00276B65"/>
    <w:rsid w:val="00280412"/>
    <w:rsid w:val="00280C1A"/>
    <w:rsid w:val="00281E67"/>
    <w:rsid w:val="002821BF"/>
    <w:rsid w:val="0028569B"/>
    <w:rsid w:val="00286C4A"/>
    <w:rsid w:val="00287E2E"/>
    <w:rsid w:val="00287E8B"/>
    <w:rsid w:val="0029078C"/>
    <w:rsid w:val="002948D4"/>
    <w:rsid w:val="0029666A"/>
    <w:rsid w:val="00296B11"/>
    <w:rsid w:val="00296B59"/>
    <w:rsid w:val="002977D8"/>
    <w:rsid w:val="002A0644"/>
    <w:rsid w:val="002A2710"/>
    <w:rsid w:val="002A3414"/>
    <w:rsid w:val="002A355E"/>
    <w:rsid w:val="002A7364"/>
    <w:rsid w:val="002B06BF"/>
    <w:rsid w:val="002B0758"/>
    <w:rsid w:val="002B175B"/>
    <w:rsid w:val="002B3846"/>
    <w:rsid w:val="002B3993"/>
    <w:rsid w:val="002B39CB"/>
    <w:rsid w:val="002B3B38"/>
    <w:rsid w:val="002B3DEB"/>
    <w:rsid w:val="002B3F9B"/>
    <w:rsid w:val="002B4160"/>
    <w:rsid w:val="002C08B3"/>
    <w:rsid w:val="002C2C6D"/>
    <w:rsid w:val="002C2F5D"/>
    <w:rsid w:val="002C5595"/>
    <w:rsid w:val="002C5F0F"/>
    <w:rsid w:val="002C799E"/>
    <w:rsid w:val="002D085D"/>
    <w:rsid w:val="002D08B1"/>
    <w:rsid w:val="002D1520"/>
    <w:rsid w:val="002D29DD"/>
    <w:rsid w:val="002D5209"/>
    <w:rsid w:val="002D6342"/>
    <w:rsid w:val="002D742B"/>
    <w:rsid w:val="002D75B5"/>
    <w:rsid w:val="002E01C0"/>
    <w:rsid w:val="002E1033"/>
    <w:rsid w:val="002E1232"/>
    <w:rsid w:val="002E15BD"/>
    <w:rsid w:val="002E2487"/>
    <w:rsid w:val="002F0919"/>
    <w:rsid w:val="002F19E2"/>
    <w:rsid w:val="002F228C"/>
    <w:rsid w:val="002F2EDD"/>
    <w:rsid w:val="002F4707"/>
    <w:rsid w:val="0030018C"/>
    <w:rsid w:val="00300770"/>
    <w:rsid w:val="003026F9"/>
    <w:rsid w:val="00302A5F"/>
    <w:rsid w:val="00303829"/>
    <w:rsid w:val="003038C2"/>
    <w:rsid w:val="00304253"/>
    <w:rsid w:val="0030514C"/>
    <w:rsid w:val="00305622"/>
    <w:rsid w:val="0030619D"/>
    <w:rsid w:val="00310296"/>
    <w:rsid w:val="003108AC"/>
    <w:rsid w:val="00310F05"/>
    <w:rsid w:val="0031146A"/>
    <w:rsid w:val="00311499"/>
    <w:rsid w:val="00311B97"/>
    <w:rsid w:val="00313832"/>
    <w:rsid w:val="00314E6A"/>
    <w:rsid w:val="0031631F"/>
    <w:rsid w:val="00317545"/>
    <w:rsid w:val="003205CB"/>
    <w:rsid w:val="0032257E"/>
    <w:rsid w:val="003236A1"/>
    <w:rsid w:val="0032478B"/>
    <w:rsid w:val="00325129"/>
    <w:rsid w:val="00326209"/>
    <w:rsid w:val="00326663"/>
    <w:rsid w:val="003278A3"/>
    <w:rsid w:val="003279AC"/>
    <w:rsid w:val="00331B9A"/>
    <w:rsid w:val="00331F4D"/>
    <w:rsid w:val="003329B3"/>
    <w:rsid w:val="003346EF"/>
    <w:rsid w:val="00336897"/>
    <w:rsid w:val="003371AD"/>
    <w:rsid w:val="00337279"/>
    <w:rsid w:val="00341C07"/>
    <w:rsid w:val="0034220C"/>
    <w:rsid w:val="00344A78"/>
    <w:rsid w:val="003474CB"/>
    <w:rsid w:val="00347C2E"/>
    <w:rsid w:val="0035123B"/>
    <w:rsid w:val="00353770"/>
    <w:rsid w:val="0035474E"/>
    <w:rsid w:val="003550FA"/>
    <w:rsid w:val="0035520F"/>
    <w:rsid w:val="00355C4A"/>
    <w:rsid w:val="00356AEC"/>
    <w:rsid w:val="00356B9C"/>
    <w:rsid w:val="00357D1D"/>
    <w:rsid w:val="00360AD8"/>
    <w:rsid w:val="00361C76"/>
    <w:rsid w:val="003634F6"/>
    <w:rsid w:val="00364D28"/>
    <w:rsid w:val="0036521B"/>
    <w:rsid w:val="00366386"/>
    <w:rsid w:val="00366D88"/>
    <w:rsid w:val="003673DE"/>
    <w:rsid w:val="00367AB9"/>
    <w:rsid w:val="00371819"/>
    <w:rsid w:val="0037397C"/>
    <w:rsid w:val="00374A03"/>
    <w:rsid w:val="003777FE"/>
    <w:rsid w:val="003805BD"/>
    <w:rsid w:val="0038281B"/>
    <w:rsid w:val="003838D9"/>
    <w:rsid w:val="00384948"/>
    <w:rsid w:val="00385299"/>
    <w:rsid w:val="0038612D"/>
    <w:rsid w:val="00387528"/>
    <w:rsid w:val="00390AF2"/>
    <w:rsid w:val="00391E8C"/>
    <w:rsid w:val="0039285E"/>
    <w:rsid w:val="00392904"/>
    <w:rsid w:val="00392913"/>
    <w:rsid w:val="003929DC"/>
    <w:rsid w:val="003934D0"/>
    <w:rsid w:val="00394C2B"/>
    <w:rsid w:val="00394CC2"/>
    <w:rsid w:val="00395693"/>
    <w:rsid w:val="003964A1"/>
    <w:rsid w:val="00397FF2"/>
    <w:rsid w:val="003A150B"/>
    <w:rsid w:val="003A1525"/>
    <w:rsid w:val="003A1AE9"/>
    <w:rsid w:val="003A25AE"/>
    <w:rsid w:val="003A2B68"/>
    <w:rsid w:val="003A31A4"/>
    <w:rsid w:val="003A4A32"/>
    <w:rsid w:val="003A58B1"/>
    <w:rsid w:val="003A6F79"/>
    <w:rsid w:val="003A7183"/>
    <w:rsid w:val="003B0932"/>
    <w:rsid w:val="003B0CA3"/>
    <w:rsid w:val="003B2B14"/>
    <w:rsid w:val="003B6371"/>
    <w:rsid w:val="003B69F7"/>
    <w:rsid w:val="003B77A6"/>
    <w:rsid w:val="003C00A6"/>
    <w:rsid w:val="003C2612"/>
    <w:rsid w:val="003C2E32"/>
    <w:rsid w:val="003C3DD2"/>
    <w:rsid w:val="003C4516"/>
    <w:rsid w:val="003C539B"/>
    <w:rsid w:val="003D0305"/>
    <w:rsid w:val="003D0FDD"/>
    <w:rsid w:val="003D16BC"/>
    <w:rsid w:val="003D198E"/>
    <w:rsid w:val="003D1CDD"/>
    <w:rsid w:val="003D2BFB"/>
    <w:rsid w:val="003D3AF1"/>
    <w:rsid w:val="003D4634"/>
    <w:rsid w:val="003D463A"/>
    <w:rsid w:val="003D5293"/>
    <w:rsid w:val="003D5F1A"/>
    <w:rsid w:val="003D5F5C"/>
    <w:rsid w:val="003D6473"/>
    <w:rsid w:val="003D758F"/>
    <w:rsid w:val="003E00D5"/>
    <w:rsid w:val="003E3235"/>
    <w:rsid w:val="003E3C17"/>
    <w:rsid w:val="003E5CBB"/>
    <w:rsid w:val="003E6B75"/>
    <w:rsid w:val="003E6E77"/>
    <w:rsid w:val="003E771E"/>
    <w:rsid w:val="003F11BF"/>
    <w:rsid w:val="003F27F4"/>
    <w:rsid w:val="003F28AD"/>
    <w:rsid w:val="003F2A9D"/>
    <w:rsid w:val="003F387B"/>
    <w:rsid w:val="003F3C8D"/>
    <w:rsid w:val="003F451D"/>
    <w:rsid w:val="003F4B12"/>
    <w:rsid w:val="003F5002"/>
    <w:rsid w:val="00400800"/>
    <w:rsid w:val="004014AF"/>
    <w:rsid w:val="00401921"/>
    <w:rsid w:val="00402438"/>
    <w:rsid w:val="00402620"/>
    <w:rsid w:val="004060C8"/>
    <w:rsid w:val="00410207"/>
    <w:rsid w:val="004113A1"/>
    <w:rsid w:val="00411573"/>
    <w:rsid w:val="00411F24"/>
    <w:rsid w:val="00412D20"/>
    <w:rsid w:val="004139A5"/>
    <w:rsid w:val="00413ECA"/>
    <w:rsid w:val="00414056"/>
    <w:rsid w:val="0041661C"/>
    <w:rsid w:val="00416BBA"/>
    <w:rsid w:val="00416DA0"/>
    <w:rsid w:val="00420590"/>
    <w:rsid w:val="00421C50"/>
    <w:rsid w:val="0042228D"/>
    <w:rsid w:val="00424733"/>
    <w:rsid w:val="00425A0D"/>
    <w:rsid w:val="004266FF"/>
    <w:rsid w:val="0043008A"/>
    <w:rsid w:val="00431D1F"/>
    <w:rsid w:val="00432479"/>
    <w:rsid w:val="00432B70"/>
    <w:rsid w:val="004333AB"/>
    <w:rsid w:val="004334CC"/>
    <w:rsid w:val="00434118"/>
    <w:rsid w:val="00434CD2"/>
    <w:rsid w:val="00434CEE"/>
    <w:rsid w:val="00435072"/>
    <w:rsid w:val="004367A8"/>
    <w:rsid w:val="004369B9"/>
    <w:rsid w:val="00436A12"/>
    <w:rsid w:val="004408AF"/>
    <w:rsid w:val="00441035"/>
    <w:rsid w:val="00442FFB"/>
    <w:rsid w:val="00443D59"/>
    <w:rsid w:val="00447936"/>
    <w:rsid w:val="0045014B"/>
    <w:rsid w:val="00450207"/>
    <w:rsid w:val="00450523"/>
    <w:rsid w:val="004530A7"/>
    <w:rsid w:val="0045482C"/>
    <w:rsid w:val="004548BC"/>
    <w:rsid w:val="00454A87"/>
    <w:rsid w:val="00454E97"/>
    <w:rsid w:val="0045506F"/>
    <w:rsid w:val="0045568C"/>
    <w:rsid w:val="00455977"/>
    <w:rsid w:val="004563B5"/>
    <w:rsid w:val="004576B7"/>
    <w:rsid w:val="00457BAA"/>
    <w:rsid w:val="004613A0"/>
    <w:rsid w:val="0046329D"/>
    <w:rsid w:val="00463C6F"/>
    <w:rsid w:val="00464496"/>
    <w:rsid w:val="004646D8"/>
    <w:rsid w:val="00466390"/>
    <w:rsid w:val="004663C7"/>
    <w:rsid w:val="004663D6"/>
    <w:rsid w:val="00466A78"/>
    <w:rsid w:val="00467734"/>
    <w:rsid w:val="004725D5"/>
    <w:rsid w:val="0047702A"/>
    <w:rsid w:val="004777E3"/>
    <w:rsid w:val="004816A6"/>
    <w:rsid w:val="00484735"/>
    <w:rsid w:val="00484AFA"/>
    <w:rsid w:val="00485423"/>
    <w:rsid w:val="004861C2"/>
    <w:rsid w:val="004867A0"/>
    <w:rsid w:val="00487268"/>
    <w:rsid w:val="00487835"/>
    <w:rsid w:val="00490A67"/>
    <w:rsid w:val="00491040"/>
    <w:rsid w:val="004919CE"/>
    <w:rsid w:val="00491A75"/>
    <w:rsid w:val="004935C7"/>
    <w:rsid w:val="00493CD0"/>
    <w:rsid w:val="004969AA"/>
    <w:rsid w:val="00496F14"/>
    <w:rsid w:val="00497490"/>
    <w:rsid w:val="00497AF0"/>
    <w:rsid w:val="004A01D7"/>
    <w:rsid w:val="004A0DD2"/>
    <w:rsid w:val="004A10CE"/>
    <w:rsid w:val="004A1E96"/>
    <w:rsid w:val="004A5899"/>
    <w:rsid w:val="004A5951"/>
    <w:rsid w:val="004A7C00"/>
    <w:rsid w:val="004B0760"/>
    <w:rsid w:val="004B3475"/>
    <w:rsid w:val="004B38EB"/>
    <w:rsid w:val="004B54C6"/>
    <w:rsid w:val="004B6C8D"/>
    <w:rsid w:val="004C0404"/>
    <w:rsid w:val="004C057D"/>
    <w:rsid w:val="004C0E53"/>
    <w:rsid w:val="004C0F0D"/>
    <w:rsid w:val="004C1F98"/>
    <w:rsid w:val="004C3D24"/>
    <w:rsid w:val="004C409D"/>
    <w:rsid w:val="004C4661"/>
    <w:rsid w:val="004C50EE"/>
    <w:rsid w:val="004C6215"/>
    <w:rsid w:val="004C7ACD"/>
    <w:rsid w:val="004D24F4"/>
    <w:rsid w:val="004D456A"/>
    <w:rsid w:val="004D54EB"/>
    <w:rsid w:val="004E0869"/>
    <w:rsid w:val="004E2E5E"/>
    <w:rsid w:val="004E3356"/>
    <w:rsid w:val="004E48F8"/>
    <w:rsid w:val="004E64A5"/>
    <w:rsid w:val="004E7053"/>
    <w:rsid w:val="004E7F51"/>
    <w:rsid w:val="004F093A"/>
    <w:rsid w:val="004F117E"/>
    <w:rsid w:val="004F5110"/>
    <w:rsid w:val="004F568C"/>
    <w:rsid w:val="004F5E3E"/>
    <w:rsid w:val="004F60EC"/>
    <w:rsid w:val="00500611"/>
    <w:rsid w:val="00500836"/>
    <w:rsid w:val="00501847"/>
    <w:rsid w:val="005020D5"/>
    <w:rsid w:val="005044DB"/>
    <w:rsid w:val="00510936"/>
    <w:rsid w:val="00514563"/>
    <w:rsid w:val="00514736"/>
    <w:rsid w:val="00514C89"/>
    <w:rsid w:val="00514EBD"/>
    <w:rsid w:val="005161FF"/>
    <w:rsid w:val="005166AF"/>
    <w:rsid w:val="00517299"/>
    <w:rsid w:val="00520510"/>
    <w:rsid w:val="00520D84"/>
    <w:rsid w:val="00521599"/>
    <w:rsid w:val="00521A08"/>
    <w:rsid w:val="0052285F"/>
    <w:rsid w:val="00523158"/>
    <w:rsid w:val="00524195"/>
    <w:rsid w:val="00524308"/>
    <w:rsid w:val="005246CF"/>
    <w:rsid w:val="0052484D"/>
    <w:rsid w:val="00525180"/>
    <w:rsid w:val="0052560E"/>
    <w:rsid w:val="00525801"/>
    <w:rsid w:val="00525B04"/>
    <w:rsid w:val="005264D1"/>
    <w:rsid w:val="00526895"/>
    <w:rsid w:val="00527291"/>
    <w:rsid w:val="00527EC0"/>
    <w:rsid w:val="00527EE8"/>
    <w:rsid w:val="00530869"/>
    <w:rsid w:val="00531FFE"/>
    <w:rsid w:val="005320DC"/>
    <w:rsid w:val="00532BC4"/>
    <w:rsid w:val="00533528"/>
    <w:rsid w:val="00534C0D"/>
    <w:rsid w:val="00536469"/>
    <w:rsid w:val="00536738"/>
    <w:rsid w:val="00537563"/>
    <w:rsid w:val="005404C6"/>
    <w:rsid w:val="0054090E"/>
    <w:rsid w:val="0054112D"/>
    <w:rsid w:val="005414F8"/>
    <w:rsid w:val="00541631"/>
    <w:rsid w:val="005416FA"/>
    <w:rsid w:val="00542205"/>
    <w:rsid w:val="00542960"/>
    <w:rsid w:val="005430E8"/>
    <w:rsid w:val="00543140"/>
    <w:rsid w:val="00543D6E"/>
    <w:rsid w:val="0054462A"/>
    <w:rsid w:val="00544AFC"/>
    <w:rsid w:val="0054511A"/>
    <w:rsid w:val="0054687C"/>
    <w:rsid w:val="00546D23"/>
    <w:rsid w:val="00546EB6"/>
    <w:rsid w:val="00547084"/>
    <w:rsid w:val="005475B8"/>
    <w:rsid w:val="0054764E"/>
    <w:rsid w:val="00552FCD"/>
    <w:rsid w:val="005541EE"/>
    <w:rsid w:val="005564EB"/>
    <w:rsid w:val="005575FB"/>
    <w:rsid w:val="0056045C"/>
    <w:rsid w:val="0056095B"/>
    <w:rsid w:val="00562960"/>
    <w:rsid w:val="00571A81"/>
    <w:rsid w:val="00572AC5"/>
    <w:rsid w:val="00572C3B"/>
    <w:rsid w:val="00573A3E"/>
    <w:rsid w:val="00573D7F"/>
    <w:rsid w:val="0057558D"/>
    <w:rsid w:val="00576EE3"/>
    <w:rsid w:val="0058058F"/>
    <w:rsid w:val="00580ACF"/>
    <w:rsid w:val="005815EF"/>
    <w:rsid w:val="00581C70"/>
    <w:rsid w:val="005830C1"/>
    <w:rsid w:val="00584F7D"/>
    <w:rsid w:val="0058673D"/>
    <w:rsid w:val="00586788"/>
    <w:rsid w:val="00591F07"/>
    <w:rsid w:val="00593602"/>
    <w:rsid w:val="00594A49"/>
    <w:rsid w:val="0059773D"/>
    <w:rsid w:val="00597904"/>
    <w:rsid w:val="00597B4B"/>
    <w:rsid w:val="005A0439"/>
    <w:rsid w:val="005A0999"/>
    <w:rsid w:val="005A15D0"/>
    <w:rsid w:val="005A1608"/>
    <w:rsid w:val="005A4C6A"/>
    <w:rsid w:val="005A5DAD"/>
    <w:rsid w:val="005A7A15"/>
    <w:rsid w:val="005B1C74"/>
    <w:rsid w:val="005B1FED"/>
    <w:rsid w:val="005B206E"/>
    <w:rsid w:val="005B21A7"/>
    <w:rsid w:val="005B2927"/>
    <w:rsid w:val="005B30C7"/>
    <w:rsid w:val="005B503D"/>
    <w:rsid w:val="005B5858"/>
    <w:rsid w:val="005B707F"/>
    <w:rsid w:val="005C0143"/>
    <w:rsid w:val="005C0EDD"/>
    <w:rsid w:val="005C180F"/>
    <w:rsid w:val="005C1FE1"/>
    <w:rsid w:val="005C2851"/>
    <w:rsid w:val="005C3864"/>
    <w:rsid w:val="005C3DBB"/>
    <w:rsid w:val="005C50B6"/>
    <w:rsid w:val="005C6049"/>
    <w:rsid w:val="005C7724"/>
    <w:rsid w:val="005D0EBF"/>
    <w:rsid w:val="005D0F4A"/>
    <w:rsid w:val="005D1335"/>
    <w:rsid w:val="005D62BF"/>
    <w:rsid w:val="005D6931"/>
    <w:rsid w:val="005D7222"/>
    <w:rsid w:val="005E0E29"/>
    <w:rsid w:val="005E1281"/>
    <w:rsid w:val="005E1292"/>
    <w:rsid w:val="005E168B"/>
    <w:rsid w:val="005E17C2"/>
    <w:rsid w:val="005E1AA5"/>
    <w:rsid w:val="005E22CB"/>
    <w:rsid w:val="005E648C"/>
    <w:rsid w:val="005E795A"/>
    <w:rsid w:val="005F0EAA"/>
    <w:rsid w:val="005F224F"/>
    <w:rsid w:val="005F2F12"/>
    <w:rsid w:val="005F55BB"/>
    <w:rsid w:val="005F6494"/>
    <w:rsid w:val="005F7156"/>
    <w:rsid w:val="005F7978"/>
    <w:rsid w:val="005F79E5"/>
    <w:rsid w:val="00600647"/>
    <w:rsid w:val="006008D4"/>
    <w:rsid w:val="00601A45"/>
    <w:rsid w:val="00604A95"/>
    <w:rsid w:val="00610642"/>
    <w:rsid w:val="0061106E"/>
    <w:rsid w:val="00611B64"/>
    <w:rsid w:val="006127A7"/>
    <w:rsid w:val="006131E0"/>
    <w:rsid w:val="0061352A"/>
    <w:rsid w:val="00616633"/>
    <w:rsid w:val="00616C03"/>
    <w:rsid w:val="006173F6"/>
    <w:rsid w:val="00617588"/>
    <w:rsid w:val="00620B3C"/>
    <w:rsid w:val="00620D43"/>
    <w:rsid w:val="00622008"/>
    <w:rsid w:val="006223F2"/>
    <w:rsid w:val="006232F8"/>
    <w:rsid w:val="006239A0"/>
    <w:rsid w:val="006244A8"/>
    <w:rsid w:val="006244E1"/>
    <w:rsid w:val="0062470F"/>
    <w:rsid w:val="00624A95"/>
    <w:rsid w:val="00625DFA"/>
    <w:rsid w:val="00626245"/>
    <w:rsid w:val="006303BB"/>
    <w:rsid w:val="00630743"/>
    <w:rsid w:val="00631BBE"/>
    <w:rsid w:val="006328CD"/>
    <w:rsid w:val="00632C33"/>
    <w:rsid w:val="00632F2B"/>
    <w:rsid w:val="00633187"/>
    <w:rsid w:val="00633A2A"/>
    <w:rsid w:val="00635DDE"/>
    <w:rsid w:val="006362FC"/>
    <w:rsid w:val="0063674E"/>
    <w:rsid w:val="00636BA8"/>
    <w:rsid w:val="00636DE8"/>
    <w:rsid w:val="006376D5"/>
    <w:rsid w:val="00641002"/>
    <w:rsid w:val="006414E8"/>
    <w:rsid w:val="00641C2A"/>
    <w:rsid w:val="00642DF3"/>
    <w:rsid w:val="00643AF1"/>
    <w:rsid w:val="00644E71"/>
    <w:rsid w:val="00647C42"/>
    <w:rsid w:val="006513B3"/>
    <w:rsid w:val="0065241F"/>
    <w:rsid w:val="00652654"/>
    <w:rsid w:val="00655248"/>
    <w:rsid w:val="00655460"/>
    <w:rsid w:val="00657A1D"/>
    <w:rsid w:val="00661E0C"/>
    <w:rsid w:val="006621B8"/>
    <w:rsid w:val="00662CF7"/>
    <w:rsid w:val="00666D8A"/>
    <w:rsid w:val="006706E2"/>
    <w:rsid w:val="006727CB"/>
    <w:rsid w:val="006743C7"/>
    <w:rsid w:val="006747D0"/>
    <w:rsid w:val="006763A3"/>
    <w:rsid w:val="00677274"/>
    <w:rsid w:val="00683023"/>
    <w:rsid w:val="00683F48"/>
    <w:rsid w:val="00683FB6"/>
    <w:rsid w:val="00684125"/>
    <w:rsid w:val="006863D9"/>
    <w:rsid w:val="00687711"/>
    <w:rsid w:val="00687AA8"/>
    <w:rsid w:val="006924A8"/>
    <w:rsid w:val="006926EF"/>
    <w:rsid w:val="006932F2"/>
    <w:rsid w:val="00693858"/>
    <w:rsid w:val="006952FF"/>
    <w:rsid w:val="0069645E"/>
    <w:rsid w:val="00696585"/>
    <w:rsid w:val="00697714"/>
    <w:rsid w:val="006A353F"/>
    <w:rsid w:val="006A3844"/>
    <w:rsid w:val="006A3FFC"/>
    <w:rsid w:val="006A6242"/>
    <w:rsid w:val="006A6C8D"/>
    <w:rsid w:val="006A7BBA"/>
    <w:rsid w:val="006A7BFC"/>
    <w:rsid w:val="006B0137"/>
    <w:rsid w:val="006B073B"/>
    <w:rsid w:val="006B1D02"/>
    <w:rsid w:val="006B51C1"/>
    <w:rsid w:val="006B54C2"/>
    <w:rsid w:val="006B5B78"/>
    <w:rsid w:val="006B5B84"/>
    <w:rsid w:val="006B69F9"/>
    <w:rsid w:val="006B715B"/>
    <w:rsid w:val="006B78FC"/>
    <w:rsid w:val="006B7FE2"/>
    <w:rsid w:val="006C1D0D"/>
    <w:rsid w:val="006C554D"/>
    <w:rsid w:val="006D0189"/>
    <w:rsid w:val="006D0542"/>
    <w:rsid w:val="006D136F"/>
    <w:rsid w:val="006D1967"/>
    <w:rsid w:val="006D2BA5"/>
    <w:rsid w:val="006D2C98"/>
    <w:rsid w:val="006D4298"/>
    <w:rsid w:val="006D555B"/>
    <w:rsid w:val="006D5A81"/>
    <w:rsid w:val="006D7BE4"/>
    <w:rsid w:val="006E0FFC"/>
    <w:rsid w:val="006E133C"/>
    <w:rsid w:val="006E2E15"/>
    <w:rsid w:val="006E2F4B"/>
    <w:rsid w:val="006E32EF"/>
    <w:rsid w:val="006E3FA1"/>
    <w:rsid w:val="006E4370"/>
    <w:rsid w:val="006E55EF"/>
    <w:rsid w:val="006E6213"/>
    <w:rsid w:val="006F0720"/>
    <w:rsid w:val="006F385F"/>
    <w:rsid w:val="006F4E46"/>
    <w:rsid w:val="006F5A2A"/>
    <w:rsid w:val="006F60C7"/>
    <w:rsid w:val="006F63C6"/>
    <w:rsid w:val="006F6F01"/>
    <w:rsid w:val="00700FD5"/>
    <w:rsid w:val="007016BF"/>
    <w:rsid w:val="00702239"/>
    <w:rsid w:val="007022CE"/>
    <w:rsid w:val="0070306E"/>
    <w:rsid w:val="007041E0"/>
    <w:rsid w:val="007049A0"/>
    <w:rsid w:val="00704BFC"/>
    <w:rsid w:val="00706A4E"/>
    <w:rsid w:val="0070726B"/>
    <w:rsid w:val="0071022C"/>
    <w:rsid w:val="0071081A"/>
    <w:rsid w:val="00710F76"/>
    <w:rsid w:val="00711382"/>
    <w:rsid w:val="00712820"/>
    <w:rsid w:val="0071522D"/>
    <w:rsid w:val="007155AB"/>
    <w:rsid w:val="00716321"/>
    <w:rsid w:val="007165D2"/>
    <w:rsid w:val="0071681D"/>
    <w:rsid w:val="007206F7"/>
    <w:rsid w:val="00723E30"/>
    <w:rsid w:val="0072410E"/>
    <w:rsid w:val="007243F0"/>
    <w:rsid w:val="007256B8"/>
    <w:rsid w:val="007274A5"/>
    <w:rsid w:val="0073015E"/>
    <w:rsid w:val="00732DBF"/>
    <w:rsid w:val="007338D9"/>
    <w:rsid w:val="00733FF9"/>
    <w:rsid w:val="0073437F"/>
    <w:rsid w:val="00734BF4"/>
    <w:rsid w:val="007363FD"/>
    <w:rsid w:val="0073750B"/>
    <w:rsid w:val="00737F14"/>
    <w:rsid w:val="00742CB9"/>
    <w:rsid w:val="007431DF"/>
    <w:rsid w:val="00743AAD"/>
    <w:rsid w:val="00743CBF"/>
    <w:rsid w:val="00746578"/>
    <w:rsid w:val="007479AB"/>
    <w:rsid w:val="00750872"/>
    <w:rsid w:val="00752289"/>
    <w:rsid w:val="00752699"/>
    <w:rsid w:val="00752B89"/>
    <w:rsid w:val="007535B8"/>
    <w:rsid w:val="00753D84"/>
    <w:rsid w:val="00754088"/>
    <w:rsid w:val="007540E6"/>
    <w:rsid w:val="007548C3"/>
    <w:rsid w:val="00755B35"/>
    <w:rsid w:val="0076135D"/>
    <w:rsid w:val="007619ED"/>
    <w:rsid w:val="0076388F"/>
    <w:rsid w:val="007645B6"/>
    <w:rsid w:val="00767EE7"/>
    <w:rsid w:val="007711A4"/>
    <w:rsid w:val="00771767"/>
    <w:rsid w:val="00771CC1"/>
    <w:rsid w:val="007734FD"/>
    <w:rsid w:val="007739B7"/>
    <w:rsid w:val="007753FE"/>
    <w:rsid w:val="0077661D"/>
    <w:rsid w:val="00777D63"/>
    <w:rsid w:val="0078179D"/>
    <w:rsid w:val="00783569"/>
    <w:rsid w:val="00784C67"/>
    <w:rsid w:val="007851DB"/>
    <w:rsid w:val="0078694B"/>
    <w:rsid w:val="007879DA"/>
    <w:rsid w:val="00787F4C"/>
    <w:rsid w:val="007910F5"/>
    <w:rsid w:val="00791249"/>
    <w:rsid w:val="00791D5D"/>
    <w:rsid w:val="0079543B"/>
    <w:rsid w:val="00797B1D"/>
    <w:rsid w:val="007A2E6E"/>
    <w:rsid w:val="007A512F"/>
    <w:rsid w:val="007A6435"/>
    <w:rsid w:val="007B18CA"/>
    <w:rsid w:val="007B4233"/>
    <w:rsid w:val="007B4B2E"/>
    <w:rsid w:val="007C45CA"/>
    <w:rsid w:val="007C4A9A"/>
    <w:rsid w:val="007C4EED"/>
    <w:rsid w:val="007C507B"/>
    <w:rsid w:val="007C588F"/>
    <w:rsid w:val="007C60E0"/>
    <w:rsid w:val="007C689F"/>
    <w:rsid w:val="007D00C1"/>
    <w:rsid w:val="007D0C57"/>
    <w:rsid w:val="007D1F5B"/>
    <w:rsid w:val="007D4189"/>
    <w:rsid w:val="007D4B4B"/>
    <w:rsid w:val="007D60ED"/>
    <w:rsid w:val="007D6D22"/>
    <w:rsid w:val="007E1662"/>
    <w:rsid w:val="007E1870"/>
    <w:rsid w:val="007E3C04"/>
    <w:rsid w:val="007E3F75"/>
    <w:rsid w:val="007E7812"/>
    <w:rsid w:val="007E79B9"/>
    <w:rsid w:val="007E7F74"/>
    <w:rsid w:val="007F16ED"/>
    <w:rsid w:val="007F3263"/>
    <w:rsid w:val="007F3DB7"/>
    <w:rsid w:val="007F523D"/>
    <w:rsid w:val="007F5A8A"/>
    <w:rsid w:val="007F5FEC"/>
    <w:rsid w:val="007F629C"/>
    <w:rsid w:val="00802479"/>
    <w:rsid w:val="00803684"/>
    <w:rsid w:val="008041FC"/>
    <w:rsid w:val="0080566A"/>
    <w:rsid w:val="00805B42"/>
    <w:rsid w:val="00810E58"/>
    <w:rsid w:val="00811223"/>
    <w:rsid w:val="00812415"/>
    <w:rsid w:val="0081333A"/>
    <w:rsid w:val="008139E2"/>
    <w:rsid w:val="00813FB6"/>
    <w:rsid w:val="00815622"/>
    <w:rsid w:val="0081682D"/>
    <w:rsid w:val="0082042F"/>
    <w:rsid w:val="00820FB0"/>
    <w:rsid w:val="008212D1"/>
    <w:rsid w:val="00824EB3"/>
    <w:rsid w:val="008254B0"/>
    <w:rsid w:val="008306F3"/>
    <w:rsid w:val="00830A86"/>
    <w:rsid w:val="008314C5"/>
    <w:rsid w:val="00832160"/>
    <w:rsid w:val="008323B3"/>
    <w:rsid w:val="0083362E"/>
    <w:rsid w:val="0083363C"/>
    <w:rsid w:val="00834198"/>
    <w:rsid w:val="008352A7"/>
    <w:rsid w:val="0083559A"/>
    <w:rsid w:val="008356E3"/>
    <w:rsid w:val="00835F82"/>
    <w:rsid w:val="008368B4"/>
    <w:rsid w:val="0083698D"/>
    <w:rsid w:val="00837203"/>
    <w:rsid w:val="00841AAE"/>
    <w:rsid w:val="00841DA5"/>
    <w:rsid w:val="00841E07"/>
    <w:rsid w:val="00843AB7"/>
    <w:rsid w:val="00845051"/>
    <w:rsid w:val="00845CBF"/>
    <w:rsid w:val="00846801"/>
    <w:rsid w:val="00847510"/>
    <w:rsid w:val="008502B8"/>
    <w:rsid w:val="00851A19"/>
    <w:rsid w:val="00851A29"/>
    <w:rsid w:val="00853771"/>
    <w:rsid w:val="00853EBC"/>
    <w:rsid w:val="0085534D"/>
    <w:rsid w:val="00855F47"/>
    <w:rsid w:val="0085678B"/>
    <w:rsid w:val="00856F8E"/>
    <w:rsid w:val="00861700"/>
    <w:rsid w:val="00862BA5"/>
    <w:rsid w:val="008635A3"/>
    <w:rsid w:val="008645AF"/>
    <w:rsid w:val="00864CFB"/>
    <w:rsid w:val="008653D3"/>
    <w:rsid w:val="008656ED"/>
    <w:rsid w:val="008659A1"/>
    <w:rsid w:val="008667C2"/>
    <w:rsid w:val="0087094D"/>
    <w:rsid w:val="008713E0"/>
    <w:rsid w:val="008729A1"/>
    <w:rsid w:val="00873257"/>
    <w:rsid w:val="008737D8"/>
    <w:rsid w:val="008738FD"/>
    <w:rsid w:val="00875A52"/>
    <w:rsid w:val="00881092"/>
    <w:rsid w:val="008839DE"/>
    <w:rsid w:val="00883FC6"/>
    <w:rsid w:val="00885267"/>
    <w:rsid w:val="00885605"/>
    <w:rsid w:val="0088630F"/>
    <w:rsid w:val="00886603"/>
    <w:rsid w:val="0088674B"/>
    <w:rsid w:val="00886B57"/>
    <w:rsid w:val="0089097D"/>
    <w:rsid w:val="00892802"/>
    <w:rsid w:val="00892E41"/>
    <w:rsid w:val="00894E8F"/>
    <w:rsid w:val="008967C9"/>
    <w:rsid w:val="00897423"/>
    <w:rsid w:val="008A19DC"/>
    <w:rsid w:val="008A281A"/>
    <w:rsid w:val="008A330D"/>
    <w:rsid w:val="008A3FC5"/>
    <w:rsid w:val="008A4795"/>
    <w:rsid w:val="008A5984"/>
    <w:rsid w:val="008A63D7"/>
    <w:rsid w:val="008A697A"/>
    <w:rsid w:val="008A788A"/>
    <w:rsid w:val="008B0C8A"/>
    <w:rsid w:val="008B5226"/>
    <w:rsid w:val="008B69C1"/>
    <w:rsid w:val="008B6D94"/>
    <w:rsid w:val="008B7560"/>
    <w:rsid w:val="008C1B2B"/>
    <w:rsid w:val="008C2642"/>
    <w:rsid w:val="008C2F01"/>
    <w:rsid w:val="008C38BF"/>
    <w:rsid w:val="008C4573"/>
    <w:rsid w:val="008C4807"/>
    <w:rsid w:val="008C649F"/>
    <w:rsid w:val="008C7FBB"/>
    <w:rsid w:val="008D0F41"/>
    <w:rsid w:val="008D51A6"/>
    <w:rsid w:val="008D657A"/>
    <w:rsid w:val="008D6932"/>
    <w:rsid w:val="008D7AD1"/>
    <w:rsid w:val="008D7C4C"/>
    <w:rsid w:val="008D7F73"/>
    <w:rsid w:val="008E1A07"/>
    <w:rsid w:val="008E3BF9"/>
    <w:rsid w:val="008E41CE"/>
    <w:rsid w:val="008E44A7"/>
    <w:rsid w:val="008E4A58"/>
    <w:rsid w:val="008E61EF"/>
    <w:rsid w:val="008E7ADF"/>
    <w:rsid w:val="008F0F7C"/>
    <w:rsid w:val="008F1709"/>
    <w:rsid w:val="008F3040"/>
    <w:rsid w:val="008F3FE3"/>
    <w:rsid w:val="008F5314"/>
    <w:rsid w:val="008F5C13"/>
    <w:rsid w:val="008F6473"/>
    <w:rsid w:val="008F65A1"/>
    <w:rsid w:val="008F6E21"/>
    <w:rsid w:val="008F6F86"/>
    <w:rsid w:val="008F719B"/>
    <w:rsid w:val="0090228E"/>
    <w:rsid w:val="00904156"/>
    <w:rsid w:val="00905A07"/>
    <w:rsid w:val="00910CD4"/>
    <w:rsid w:val="00910E99"/>
    <w:rsid w:val="00910F3E"/>
    <w:rsid w:val="009132E3"/>
    <w:rsid w:val="00913650"/>
    <w:rsid w:val="00913BFC"/>
    <w:rsid w:val="009200AC"/>
    <w:rsid w:val="009212A9"/>
    <w:rsid w:val="00921AC9"/>
    <w:rsid w:val="00922C6C"/>
    <w:rsid w:val="00923A6B"/>
    <w:rsid w:val="00923CC2"/>
    <w:rsid w:val="00925DAB"/>
    <w:rsid w:val="009267BF"/>
    <w:rsid w:val="00926E5B"/>
    <w:rsid w:val="00927229"/>
    <w:rsid w:val="00931296"/>
    <w:rsid w:val="00931983"/>
    <w:rsid w:val="00931CA4"/>
    <w:rsid w:val="009325BA"/>
    <w:rsid w:val="00932C06"/>
    <w:rsid w:val="0093314C"/>
    <w:rsid w:val="009332D0"/>
    <w:rsid w:val="0093354B"/>
    <w:rsid w:val="0093375D"/>
    <w:rsid w:val="00936DC4"/>
    <w:rsid w:val="0093787F"/>
    <w:rsid w:val="00940DFC"/>
    <w:rsid w:val="00942750"/>
    <w:rsid w:val="009438EC"/>
    <w:rsid w:val="009440CB"/>
    <w:rsid w:val="00946C73"/>
    <w:rsid w:val="00951671"/>
    <w:rsid w:val="009516BD"/>
    <w:rsid w:val="00951EA0"/>
    <w:rsid w:val="009534EB"/>
    <w:rsid w:val="009536A9"/>
    <w:rsid w:val="009562C6"/>
    <w:rsid w:val="009571ED"/>
    <w:rsid w:val="00957BA8"/>
    <w:rsid w:val="00960620"/>
    <w:rsid w:val="00960EFB"/>
    <w:rsid w:val="00961E51"/>
    <w:rsid w:val="009638AB"/>
    <w:rsid w:val="00963CC7"/>
    <w:rsid w:val="009642CA"/>
    <w:rsid w:val="00964C7F"/>
    <w:rsid w:val="00964DA7"/>
    <w:rsid w:val="0096568F"/>
    <w:rsid w:val="00967455"/>
    <w:rsid w:val="0096747E"/>
    <w:rsid w:val="00971C87"/>
    <w:rsid w:val="00972809"/>
    <w:rsid w:val="00972B42"/>
    <w:rsid w:val="00972C33"/>
    <w:rsid w:val="00973476"/>
    <w:rsid w:val="00973590"/>
    <w:rsid w:val="009745E3"/>
    <w:rsid w:val="009756E3"/>
    <w:rsid w:val="009777FD"/>
    <w:rsid w:val="00977E49"/>
    <w:rsid w:val="0098065B"/>
    <w:rsid w:val="009807B2"/>
    <w:rsid w:val="009815DA"/>
    <w:rsid w:val="0098216F"/>
    <w:rsid w:val="00982FD5"/>
    <w:rsid w:val="009833FC"/>
    <w:rsid w:val="009846CD"/>
    <w:rsid w:val="00985323"/>
    <w:rsid w:val="009855B4"/>
    <w:rsid w:val="00985E37"/>
    <w:rsid w:val="0098603D"/>
    <w:rsid w:val="00986146"/>
    <w:rsid w:val="00987266"/>
    <w:rsid w:val="00987314"/>
    <w:rsid w:val="00991322"/>
    <w:rsid w:val="00991DFE"/>
    <w:rsid w:val="00992D99"/>
    <w:rsid w:val="00993354"/>
    <w:rsid w:val="00996A87"/>
    <w:rsid w:val="00997877"/>
    <w:rsid w:val="009A006F"/>
    <w:rsid w:val="009A0E4B"/>
    <w:rsid w:val="009A26DC"/>
    <w:rsid w:val="009A2CBE"/>
    <w:rsid w:val="009A2E32"/>
    <w:rsid w:val="009A4887"/>
    <w:rsid w:val="009A6BD6"/>
    <w:rsid w:val="009A71D7"/>
    <w:rsid w:val="009B1BB0"/>
    <w:rsid w:val="009B4681"/>
    <w:rsid w:val="009C00A9"/>
    <w:rsid w:val="009C1D64"/>
    <w:rsid w:val="009C3956"/>
    <w:rsid w:val="009C43EF"/>
    <w:rsid w:val="009C4745"/>
    <w:rsid w:val="009C5418"/>
    <w:rsid w:val="009C6EB6"/>
    <w:rsid w:val="009D1089"/>
    <w:rsid w:val="009D13BC"/>
    <w:rsid w:val="009D16BE"/>
    <w:rsid w:val="009D1877"/>
    <w:rsid w:val="009D1AD3"/>
    <w:rsid w:val="009D1BFF"/>
    <w:rsid w:val="009D3F72"/>
    <w:rsid w:val="009D5311"/>
    <w:rsid w:val="009D55FD"/>
    <w:rsid w:val="009D626F"/>
    <w:rsid w:val="009D6628"/>
    <w:rsid w:val="009E0355"/>
    <w:rsid w:val="009E1607"/>
    <w:rsid w:val="009E373C"/>
    <w:rsid w:val="009E431C"/>
    <w:rsid w:val="009E6DE0"/>
    <w:rsid w:val="009E7AA2"/>
    <w:rsid w:val="009E7AE7"/>
    <w:rsid w:val="009F03F9"/>
    <w:rsid w:val="009F1E50"/>
    <w:rsid w:val="009F423D"/>
    <w:rsid w:val="009F4C72"/>
    <w:rsid w:val="009F5AE4"/>
    <w:rsid w:val="009F6982"/>
    <w:rsid w:val="009F6D21"/>
    <w:rsid w:val="009F707F"/>
    <w:rsid w:val="009F7117"/>
    <w:rsid w:val="009F7748"/>
    <w:rsid w:val="009F7C0B"/>
    <w:rsid w:val="00A00601"/>
    <w:rsid w:val="00A007E1"/>
    <w:rsid w:val="00A0111D"/>
    <w:rsid w:val="00A0146A"/>
    <w:rsid w:val="00A018F4"/>
    <w:rsid w:val="00A01D1D"/>
    <w:rsid w:val="00A02596"/>
    <w:rsid w:val="00A028A0"/>
    <w:rsid w:val="00A0302F"/>
    <w:rsid w:val="00A03442"/>
    <w:rsid w:val="00A041EE"/>
    <w:rsid w:val="00A06315"/>
    <w:rsid w:val="00A10E8E"/>
    <w:rsid w:val="00A1214E"/>
    <w:rsid w:val="00A1267C"/>
    <w:rsid w:val="00A13288"/>
    <w:rsid w:val="00A14A68"/>
    <w:rsid w:val="00A14E54"/>
    <w:rsid w:val="00A150A1"/>
    <w:rsid w:val="00A1626A"/>
    <w:rsid w:val="00A1685F"/>
    <w:rsid w:val="00A177BA"/>
    <w:rsid w:val="00A17C34"/>
    <w:rsid w:val="00A20881"/>
    <w:rsid w:val="00A209AC"/>
    <w:rsid w:val="00A222B3"/>
    <w:rsid w:val="00A22A88"/>
    <w:rsid w:val="00A22DC6"/>
    <w:rsid w:val="00A23379"/>
    <w:rsid w:val="00A23F9D"/>
    <w:rsid w:val="00A24A69"/>
    <w:rsid w:val="00A25668"/>
    <w:rsid w:val="00A256C3"/>
    <w:rsid w:val="00A25C83"/>
    <w:rsid w:val="00A26745"/>
    <w:rsid w:val="00A26BCC"/>
    <w:rsid w:val="00A26E19"/>
    <w:rsid w:val="00A303EB"/>
    <w:rsid w:val="00A32222"/>
    <w:rsid w:val="00A32492"/>
    <w:rsid w:val="00A32521"/>
    <w:rsid w:val="00A33942"/>
    <w:rsid w:val="00A35801"/>
    <w:rsid w:val="00A403D4"/>
    <w:rsid w:val="00A409D2"/>
    <w:rsid w:val="00A41F9F"/>
    <w:rsid w:val="00A43496"/>
    <w:rsid w:val="00A44062"/>
    <w:rsid w:val="00A4556B"/>
    <w:rsid w:val="00A4558A"/>
    <w:rsid w:val="00A47150"/>
    <w:rsid w:val="00A52B24"/>
    <w:rsid w:val="00A52C7E"/>
    <w:rsid w:val="00A536E9"/>
    <w:rsid w:val="00A5401F"/>
    <w:rsid w:val="00A54CEB"/>
    <w:rsid w:val="00A55898"/>
    <w:rsid w:val="00A56CA7"/>
    <w:rsid w:val="00A56FDB"/>
    <w:rsid w:val="00A6036B"/>
    <w:rsid w:val="00A61EFB"/>
    <w:rsid w:val="00A644B8"/>
    <w:rsid w:val="00A7107F"/>
    <w:rsid w:val="00A71AFA"/>
    <w:rsid w:val="00A71E7E"/>
    <w:rsid w:val="00A724F5"/>
    <w:rsid w:val="00A72528"/>
    <w:rsid w:val="00A735EB"/>
    <w:rsid w:val="00A740E4"/>
    <w:rsid w:val="00A747EF"/>
    <w:rsid w:val="00A74E8C"/>
    <w:rsid w:val="00A76DF3"/>
    <w:rsid w:val="00A77642"/>
    <w:rsid w:val="00A81F05"/>
    <w:rsid w:val="00A824DB"/>
    <w:rsid w:val="00A827D7"/>
    <w:rsid w:val="00A83EFB"/>
    <w:rsid w:val="00A863CD"/>
    <w:rsid w:val="00A875E6"/>
    <w:rsid w:val="00A9077D"/>
    <w:rsid w:val="00A909EF"/>
    <w:rsid w:val="00A92B2D"/>
    <w:rsid w:val="00A95237"/>
    <w:rsid w:val="00A95A54"/>
    <w:rsid w:val="00A964CB"/>
    <w:rsid w:val="00A97A37"/>
    <w:rsid w:val="00A97CBB"/>
    <w:rsid w:val="00AA019E"/>
    <w:rsid w:val="00AA11DC"/>
    <w:rsid w:val="00AA25A9"/>
    <w:rsid w:val="00AA2B63"/>
    <w:rsid w:val="00AA59ED"/>
    <w:rsid w:val="00AA62BB"/>
    <w:rsid w:val="00AB1059"/>
    <w:rsid w:val="00AB1A4F"/>
    <w:rsid w:val="00AB1FA0"/>
    <w:rsid w:val="00AB3BB7"/>
    <w:rsid w:val="00AB3D31"/>
    <w:rsid w:val="00AB3E11"/>
    <w:rsid w:val="00AB4EC0"/>
    <w:rsid w:val="00AB557D"/>
    <w:rsid w:val="00AB5F5A"/>
    <w:rsid w:val="00AB72AD"/>
    <w:rsid w:val="00AC0E0C"/>
    <w:rsid w:val="00AC1B34"/>
    <w:rsid w:val="00AC1C10"/>
    <w:rsid w:val="00AC1D1B"/>
    <w:rsid w:val="00AC23BC"/>
    <w:rsid w:val="00AC2C77"/>
    <w:rsid w:val="00AC525F"/>
    <w:rsid w:val="00AC767C"/>
    <w:rsid w:val="00AC7719"/>
    <w:rsid w:val="00AC7CF6"/>
    <w:rsid w:val="00AD01FA"/>
    <w:rsid w:val="00AD1A23"/>
    <w:rsid w:val="00AD2E5E"/>
    <w:rsid w:val="00AD3368"/>
    <w:rsid w:val="00AD3A66"/>
    <w:rsid w:val="00AD4086"/>
    <w:rsid w:val="00AD5DF7"/>
    <w:rsid w:val="00AD6141"/>
    <w:rsid w:val="00AD6768"/>
    <w:rsid w:val="00AD7049"/>
    <w:rsid w:val="00AD7658"/>
    <w:rsid w:val="00AE282C"/>
    <w:rsid w:val="00AE2DD1"/>
    <w:rsid w:val="00AE3A34"/>
    <w:rsid w:val="00AE456D"/>
    <w:rsid w:val="00AE4661"/>
    <w:rsid w:val="00AE52D1"/>
    <w:rsid w:val="00AE5C04"/>
    <w:rsid w:val="00AF0EBB"/>
    <w:rsid w:val="00AF147A"/>
    <w:rsid w:val="00AF1AAC"/>
    <w:rsid w:val="00AF213F"/>
    <w:rsid w:val="00AF2B5B"/>
    <w:rsid w:val="00AF3101"/>
    <w:rsid w:val="00AF36C3"/>
    <w:rsid w:val="00AF3A5D"/>
    <w:rsid w:val="00AF43B2"/>
    <w:rsid w:val="00AF75A5"/>
    <w:rsid w:val="00AF7781"/>
    <w:rsid w:val="00B0333B"/>
    <w:rsid w:val="00B033A4"/>
    <w:rsid w:val="00B03D7B"/>
    <w:rsid w:val="00B04D50"/>
    <w:rsid w:val="00B1003A"/>
    <w:rsid w:val="00B1138B"/>
    <w:rsid w:val="00B11891"/>
    <w:rsid w:val="00B122B9"/>
    <w:rsid w:val="00B12B40"/>
    <w:rsid w:val="00B12EA8"/>
    <w:rsid w:val="00B13B44"/>
    <w:rsid w:val="00B15455"/>
    <w:rsid w:val="00B15672"/>
    <w:rsid w:val="00B15865"/>
    <w:rsid w:val="00B15C55"/>
    <w:rsid w:val="00B15F80"/>
    <w:rsid w:val="00B17A81"/>
    <w:rsid w:val="00B245F2"/>
    <w:rsid w:val="00B24E17"/>
    <w:rsid w:val="00B27F15"/>
    <w:rsid w:val="00B3005E"/>
    <w:rsid w:val="00B31DB0"/>
    <w:rsid w:val="00B33135"/>
    <w:rsid w:val="00B3507F"/>
    <w:rsid w:val="00B37456"/>
    <w:rsid w:val="00B374DD"/>
    <w:rsid w:val="00B37FFA"/>
    <w:rsid w:val="00B40739"/>
    <w:rsid w:val="00B40A5A"/>
    <w:rsid w:val="00B40B2F"/>
    <w:rsid w:val="00B416C0"/>
    <w:rsid w:val="00B41D53"/>
    <w:rsid w:val="00B41E30"/>
    <w:rsid w:val="00B431D0"/>
    <w:rsid w:val="00B437E6"/>
    <w:rsid w:val="00B440C7"/>
    <w:rsid w:val="00B444FB"/>
    <w:rsid w:val="00B445AE"/>
    <w:rsid w:val="00B4502A"/>
    <w:rsid w:val="00B46277"/>
    <w:rsid w:val="00B46504"/>
    <w:rsid w:val="00B469AC"/>
    <w:rsid w:val="00B473B2"/>
    <w:rsid w:val="00B510A0"/>
    <w:rsid w:val="00B51547"/>
    <w:rsid w:val="00B5230A"/>
    <w:rsid w:val="00B5445C"/>
    <w:rsid w:val="00B54B35"/>
    <w:rsid w:val="00B54EDD"/>
    <w:rsid w:val="00B55594"/>
    <w:rsid w:val="00B564BA"/>
    <w:rsid w:val="00B56A93"/>
    <w:rsid w:val="00B5722F"/>
    <w:rsid w:val="00B57711"/>
    <w:rsid w:val="00B57DC3"/>
    <w:rsid w:val="00B6088B"/>
    <w:rsid w:val="00B62086"/>
    <w:rsid w:val="00B62749"/>
    <w:rsid w:val="00B63081"/>
    <w:rsid w:val="00B63535"/>
    <w:rsid w:val="00B638D1"/>
    <w:rsid w:val="00B63B86"/>
    <w:rsid w:val="00B63CC1"/>
    <w:rsid w:val="00B63E69"/>
    <w:rsid w:val="00B64F25"/>
    <w:rsid w:val="00B65F7A"/>
    <w:rsid w:val="00B67125"/>
    <w:rsid w:val="00B676B2"/>
    <w:rsid w:val="00B67CD0"/>
    <w:rsid w:val="00B7053A"/>
    <w:rsid w:val="00B7321F"/>
    <w:rsid w:val="00B74BAD"/>
    <w:rsid w:val="00B74E29"/>
    <w:rsid w:val="00B75357"/>
    <w:rsid w:val="00B76781"/>
    <w:rsid w:val="00B76D33"/>
    <w:rsid w:val="00B77773"/>
    <w:rsid w:val="00B77A81"/>
    <w:rsid w:val="00B77CCE"/>
    <w:rsid w:val="00B806F2"/>
    <w:rsid w:val="00B83D63"/>
    <w:rsid w:val="00B84706"/>
    <w:rsid w:val="00B84C55"/>
    <w:rsid w:val="00B85BA5"/>
    <w:rsid w:val="00B879B0"/>
    <w:rsid w:val="00B905CF"/>
    <w:rsid w:val="00B907D5"/>
    <w:rsid w:val="00B90EDF"/>
    <w:rsid w:val="00B9296B"/>
    <w:rsid w:val="00B94387"/>
    <w:rsid w:val="00B95FB2"/>
    <w:rsid w:val="00B96372"/>
    <w:rsid w:val="00B979E2"/>
    <w:rsid w:val="00BA0E10"/>
    <w:rsid w:val="00BA1A51"/>
    <w:rsid w:val="00BA1EE8"/>
    <w:rsid w:val="00BA201A"/>
    <w:rsid w:val="00BA2563"/>
    <w:rsid w:val="00BA280F"/>
    <w:rsid w:val="00BA3193"/>
    <w:rsid w:val="00BA45C7"/>
    <w:rsid w:val="00BA4FB4"/>
    <w:rsid w:val="00BA5680"/>
    <w:rsid w:val="00BA5C58"/>
    <w:rsid w:val="00BB0B33"/>
    <w:rsid w:val="00BB221C"/>
    <w:rsid w:val="00BB3013"/>
    <w:rsid w:val="00BB3B73"/>
    <w:rsid w:val="00BB44A8"/>
    <w:rsid w:val="00BB4C44"/>
    <w:rsid w:val="00BB5773"/>
    <w:rsid w:val="00BB5DCA"/>
    <w:rsid w:val="00BB5F6B"/>
    <w:rsid w:val="00BC062F"/>
    <w:rsid w:val="00BC1176"/>
    <w:rsid w:val="00BC20A4"/>
    <w:rsid w:val="00BC2125"/>
    <w:rsid w:val="00BC22B9"/>
    <w:rsid w:val="00BC35D3"/>
    <w:rsid w:val="00BC4F0B"/>
    <w:rsid w:val="00BC6E18"/>
    <w:rsid w:val="00BC73E5"/>
    <w:rsid w:val="00BC7687"/>
    <w:rsid w:val="00BD2D55"/>
    <w:rsid w:val="00BD3AE2"/>
    <w:rsid w:val="00BD3FF8"/>
    <w:rsid w:val="00BD410C"/>
    <w:rsid w:val="00BD4943"/>
    <w:rsid w:val="00BD5CBD"/>
    <w:rsid w:val="00BD6172"/>
    <w:rsid w:val="00BD6D51"/>
    <w:rsid w:val="00BD7605"/>
    <w:rsid w:val="00BD7FCF"/>
    <w:rsid w:val="00BE0F8A"/>
    <w:rsid w:val="00BE4579"/>
    <w:rsid w:val="00BF1C8D"/>
    <w:rsid w:val="00BF2A2E"/>
    <w:rsid w:val="00BF3451"/>
    <w:rsid w:val="00BF48BC"/>
    <w:rsid w:val="00BF4BED"/>
    <w:rsid w:val="00BF4D89"/>
    <w:rsid w:val="00BF56AC"/>
    <w:rsid w:val="00BF5FB5"/>
    <w:rsid w:val="00BF6C56"/>
    <w:rsid w:val="00BF6E3E"/>
    <w:rsid w:val="00BF7EDB"/>
    <w:rsid w:val="00C00261"/>
    <w:rsid w:val="00C0104D"/>
    <w:rsid w:val="00C0158D"/>
    <w:rsid w:val="00C01CC8"/>
    <w:rsid w:val="00C02AAA"/>
    <w:rsid w:val="00C042D3"/>
    <w:rsid w:val="00C04FA3"/>
    <w:rsid w:val="00C05088"/>
    <w:rsid w:val="00C06074"/>
    <w:rsid w:val="00C0724E"/>
    <w:rsid w:val="00C10AE6"/>
    <w:rsid w:val="00C110B6"/>
    <w:rsid w:val="00C15953"/>
    <w:rsid w:val="00C164CC"/>
    <w:rsid w:val="00C170DB"/>
    <w:rsid w:val="00C20108"/>
    <w:rsid w:val="00C201EA"/>
    <w:rsid w:val="00C208C3"/>
    <w:rsid w:val="00C22056"/>
    <w:rsid w:val="00C22BF3"/>
    <w:rsid w:val="00C2365E"/>
    <w:rsid w:val="00C23D37"/>
    <w:rsid w:val="00C249A5"/>
    <w:rsid w:val="00C24F9C"/>
    <w:rsid w:val="00C25B3C"/>
    <w:rsid w:val="00C2601C"/>
    <w:rsid w:val="00C26036"/>
    <w:rsid w:val="00C261BE"/>
    <w:rsid w:val="00C26315"/>
    <w:rsid w:val="00C26EF3"/>
    <w:rsid w:val="00C30B6F"/>
    <w:rsid w:val="00C30D9D"/>
    <w:rsid w:val="00C313A2"/>
    <w:rsid w:val="00C31822"/>
    <w:rsid w:val="00C3342D"/>
    <w:rsid w:val="00C337D2"/>
    <w:rsid w:val="00C33F69"/>
    <w:rsid w:val="00C34FFA"/>
    <w:rsid w:val="00C36210"/>
    <w:rsid w:val="00C362BD"/>
    <w:rsid w:val="00C373A0"/>
    <w:rsid w:val="00C376F2"/>
    <w:rsid w:val="00C37EF8"/>
    <w:rsid w:val="00C40616"/>
    <w:rsid w:val="00C4080C"/>
    <w:rsid w:val="00C42EA6"/>
    <w:rsid w:val="00C43873"/>
    <w:rsid w:val="00C443A0"/>
    <w:rsid w:val="00C44844"/>
    <w:rsid w:val="00C47892"/>
    <w:rsid w:val="00C50AAC"/>
    <w:rsid w:val="00C51163"/>
    <w:rsid w:val="00C516C7"/>
    <w:rsid w:val="00C535D4"/>
    <w:rsid w:val="00C5693E"/>
    <w:rsid w:val="00C574DE"/>
    <w:rsid w:val="00C57861"/>
    <w:rsid w:val="00C57F43"/>
    <w:rsid w:val="00C6073A"/>
    <w:rsid w:val="00C613C9"/>
    <w:rsid w:val="00C61606"/>
    <w:rsid w:val="00C6279C"/>
    <w:rsid w:val="00C647AA"/>
    <w:rsid w:val="00C650EA"/>
    <w:rsid w:val="00C65A7D"/>
    <w:rsid w:val="00C66389"/>
    <w:rsid w:val="00C71372"/>
    <w:rsid w:val="00C713F4"/>
    <w:rsid w:val="00C71529"/>
    <w:rsid w:val="00C73002"/>
    <w:rsid w:val="00C75750"/>
    <w:rsid w:val="00C7597D"/>
    <w:rsid w:val="00C75D65"/>
    <w:rsid w:val="00C800E7"/>
    <w:rsid w:val="00C811EE"/>
    <w:rsid w:val="00C82088"/>
    <w:rsid w:val="00C836A1"/>
    <w:rsid w:val="00C8406D"/>
    <w:rsid w:val="00C84CD9"/>
    <w:rsid w:val="00C859A3"/>
    <w:rsid w:val="00C9088A"/>
    <w:rsid w:val="00C916AC"/>
    <w:rsid w:val="00C919F5"/>
    <w:rsid w:val="00C926B1"/>
    <w:rsid w:val="00C9706B"/>
    <w:rsid w:val="00CA0689"/>
    <w:rsid w:val="00CA2180"/>
    <w:rsid w:val="00CA239D"/>
    <w:rsid w:val="00CA251D"/>
    <w:rsid w:val="00CA29D0"/>
    <w:rsid w:val="00CA358E"/>
    <w:rsid w:val="00CA40FC"/>
    <w:rsid w:val="00CA5A58"/>
    <w:rsid w:val="00CA5C62"/>
    <w:rsid w:val="00CA6B01"/>
    <w:rsid w:val="00CA7990"/>
    <w:rsid w:val="00CB1583"/>
    <w:rsid w:val="00CB26AC"/>
    <w:rsid w:val="00CB4D41"/>
    <w:rsid w:val="00CB4E7F"/>
    <w:rsid w:val="00CB6379"/>
    <w:rsid w:val="00CB72A2"/>
    <w:rsid w:val="00CC0852"/>
    <w:rsid w:val="00CC161F"/>
    <w:rsid w:val="00CC2636"/>
    <w:rsid w:val="00CC4AC2"/>
    <w:rsid w:val="00CC5106"/>
    <w:rsid w:val="00CC6A7E"/>
    <w:rsid w:val="00CD1EC7"/>
    <w:rsid w:val="00CD2095"/>
    <w:rsid w:val="00CD2CE7"/>
    <w:rsid w:val="00CD3E3C"/>
    <w:rsid w:val="00CD558B"/>
    <w:rsid w:val="00CD588D"/>
    <w:rsid w:val="00CD5DCD"/>
    <w:rsid w:val="00CD7159"/>
    <w:rsid w:val="00CD739A"/>
    <w:rsid w:val="00CD7FF5"/>
    <w:rsid w:val="00CE0104"/>
    <w:rsid w:val="00CE0349"/>
    <w:rsid w:val="00CE1CF5"/>
    <w:rsid w:val="00CE3658"/>
    <w:rsid w:val="00CE419E"/>
    <w:rsid w:val="00CE51C6"/>
    <w:rsid w:val="00CE52D3"/>
    <w:rsid w:val="00CE53BD"/>
    <w:rsid w:val="00CE65AE"/>
    <w:rsid w:val="00CE7006"/>
    <w:rsid w:val="00CE7682"/>
    <w:rsid w:val="00CF26B5"/>
    <w:rsid w:val="00CF2A4F"/>
    <w:rsid w:val="00CF2CD0"/>
    <w:rsid w:val="00CF332A"/>
    <w:rsid w:val="00CF373F"/>
    <w:rsid w:val="00CF4099"/>
    <w:rsid w:val="00CF4B4F"/>
    <w:rsid w:val="00CF59C7"/>
    <w:rsid w:val="00D00729"/>
    <w:rsid w:val="00D0335D"/>
    <w:rsid w:val="00D034C9"/>
    <w:rsid w:val="00D03EA3"/>
    <w:rsid w:val="00D045E4"/>
    <w:rsid w:val="00D058B8"/>
    <w:rsid w:val="00D101DD"/>
    <w:rsid w:val="00D10C2D"/>
    <w:rsid w:val="00D11C9F"/>
    <w:rsid w:val="00D14081"/>
    <w:rsid w:val="00D14661"/>
    <w:rsid w:val="00D15F1C"/>
    <w:rsid w:val="00D20C71"/>
    <w:rsid w:val="00D21FFD"/>
    <w:rsid w:val="00D2415A"/>
    <w:rsid w:val="00D24321"/>
    <w:rsid w:val="00D24E78"/>
    <w:rsid w:val="00D25609"/>
    <w:rsid w:val="00D25C1C"/>
    <w:rsid w:val="00D266CA"/>
    <w:rsid w:val="00D27FF5"/>
    <w:rsid w:val="00D303D5"/>
    <w:rsid w:val="00D30616"/>
    <w:rsid w:val="00D33269"/>
    <w:rsid w:val="00D341BD"/>
    <w:rsid w:val="00D34674"/>
    <w:rsid w:val="00D36F66"/>
    <w:rsid w:val="00D370F8"/>
    <w:rsid w:val="00D37832"/>
    <w:rsid w:val="00D37982"/>
    <w:rsid w:val="00D37EE8"/>
    <w:rsid w:val="00D402C5"/>
    <w:rsid w:val="00D42441"/>
    <w:rsid w:val="00D42F55"/>
    <w:rsid w:val="00D4330D"/>
    <w:rsid w:val="00D4370A"/>
    <w:rsid w:val="00D44C7F"/>
    <w:rsid w:val="00D45AA9"/>
    <w:rsid w:val="00D463A5"/>
    <w:rsid w:val="00D46684"/>
    <w:rsid w:val="00D4717F"/>
    <w:rsid w:val="00D47C77"/>
    <w:rsid w:val="00D50A74"/>
    <w:rsid w:val="00D50EDA"/>
    <w:rsid w:val="00D5115F"/>
    <w:rsid w:val="00D52271"/>
    <w:rsid w:val="00D5229F"/>
    <w:rsid w:val="00D5250C"/>
    <w:rsid w:val="00D52D5F"/>
    <w:rsid w:val="00D5350A"/>
    <w:rsid w:val="00D53F76"/>
    <w:rsid w:val="00D550E4"/>
    <w:rsid w:val="00D56609"/>
    <w:rsid w:val="00D567BB"/>
    <w:rsid w:val="00D56CC0"/>
    <w:rsid w:val="00D571DC"/>
    <w:rsid w:val="00D57E33"/>
    <w:rsid w:val="00D603BB"/>
    <w:rsid w:val="00D60A77"/>
    <w:rsid w:val="00D60E4B"/>
    <w:rsid w:val="00D611C1"/>
    <w:rsid w:val="00D63535"/>
    <w:rsid w:val="00D63D88"/>
    <w:rsid w:val="00D65921"/>
    <w:rsid w:val="00D70C4B"/>
    <w:rsid w:val="00D721B1"/>
    <w:rsid w:val="00D7315B"/>
    <w:rsid w:val="00D735E1"/>
    <w:rsid w:val="00D7362D"/>
    <w:rsid w:val="00D74A41"/>
    <w:rsid w:val="00D75047"/>
    <w:rsid w:val="00D751F9"/>
    <w:rsid w:val="00D75376"/>
    <w:rsid w:val="00D75FB5"/>
    <w:rsid w:val="00D773C6"/>
    <w:rsid w:val="00D7780D"/>
    <w:rsid w:val="00D80398"/>
    <w:rsid w:val="00D80C75"/>
    <w:rsid w:val="00D81ACA"/>
    <w:rsid w:val="00D823C3"/>
    <w:rsid w:val="00D83557"/>
    <w:rsid w:val="00D837B9"/>
    <w:rsid w:val="00D84C2F"/>
    <w:rsid w:val="00D85C2B"/>
    <w:rsid w:val="00D8745B"/>
    <w:rsid w:val="00D909C1"/>
    <w:rsid w:val="00D913E4"/>
    <w:rsid w:val="00D9385C"/>
    <w:rsid w:val="00D95514"/>
    <w:rsid w:val="00DA21CF"/>
    <w:rsid w:val="00DA36CE"/>
    <w:rsid w:val="00DA5127"/>
    <w:rsid w:val="00DA61B1"/>
    <w:rsid w:val="00DA66ED"/>
    <w:rsid w:val="00DA7A61"/>
    <w:rsid w:val="00DB0847"/>
    <w:rsid w:val="00DB11D5"/>
    <w:rsid w:val="00DB13D3"/>
    <w:rsid w:val="00DB27E0"/>
    <w:rsid w:val="00DB3BD0"/>
    <w:rsid w:val="00DB4DFE"/>
    <w:rsid w:val="00DB6056"/>
    <w:rsid w:val="00DB627E"/>
    <w:rsid w:val="00DB7078"/>
    <w:rsid w:val="00DC1B3D"/>
    <w:rsid w:val="00DC5514"/>
    <w:rsid w:val="00DC6D78"/>
    <w:rsid w:val="00DC7794"/>
    <w:rsid w:val="00DC7FD7"/>
    <w:rsid w:val="00DD0479"/>
    <w:rsid w:val="00DD05F3"/>
    <w:rsid w:val="00DD0F03"/>
    <w:rsid w:val="00DD4FF7"/>
    <w:rsid w:val="00DD61EA"/>
    <w:rsid w:val="00DD6210"/>
    <w:rsid w:val="00DD74C8"/>
    <w:rsid w:val="00DD757D"/>
    <w:rsid w:val="00DE06B7"/>
    <w:rsid w:val="00DE1216"/>
    <w:rsid w:val="00DE2A9C"/>
    <w:rsid w:val="00DE5A01"/>
    <w:rsid w:val="00DE6C68"/>
    <w:rsid w:val="00DE71CB"/>
    <w:rsid w:val="00DF142E"/>
    <w:rsid w:val="00DF1F94"/>
    <w:rsid w:val="00DF236B"/>
    <w:rsid w:val="00DF4E18"/>
    <w:rsid w:val="00E025B7"/>
    <w:rsid w:val="00E03807"/>
    <w:rsid w:val="00E03973"/>
    <w:rsid w:val="00E051BA"/>
    <w:rsid w:val="00E06144"/>
    <w:rsid w:val="00E06764"/>
    <w:rsid w:val="00E068FD"/>
    <w:rsid w:val="00E06B90"/>
    <w:rsid w:val="00E074F3"/>
    <w:rsid w:val="00E07C3C"/>
    <w:rsid w:val="00E10964"/>
    <w:rsid w:val="00E10EEB"/>
    <w:rsid w:val="00E11184"/>
    <w:rsid w:val="00E154F5"/>
    <w:rsid w:val="00E163D5"/>
    <w:rsid w:val="00E1721D"/>
    <w:rsid w:val="00E17296"/>
    <w:rsid w:val="00E20C1D"/>
    <w:rsid w:val="00E2314B"/>
    <w:rsid w:val="00E23ADC"/>
    <w:rsid w:val="00E24FF8"/>
    <w:rsid w:val="00E3079F"/>
    <w:rsid w:val="00E337CC"/>
    <w:rsid w:val="00E34405"/>
    <w:rsid w:val="00E35589"/>
    <w:rsid w:val="00E369C5"/>
    <w:rsid w:val="00E37426"/>
    <w:rsid w:val="00E40591"/>
    <w:rsid w:val="00E42AFA"/>
    <w:rsid w:val="00E431C4"/>
    <w:rsid w:val="00E450B3"/>
    <w:rsid w:val="00E45499"/>
    <w:rsid w:val="00E468EE"/>
    <w:rsid w:val="00E47FA0"/>
    <w:rsid w:val="00E47FC8"/>
    <w:rsid w:val="00E503E7"/>
    <w:rsid w:val="00E50B99"/>
    <w:rsid w:val="00E50EB1"/>
    <w:rsid w:val="00E51ABC"/>
    <w:rsid w:val="00E52845"/>
    <w:rsid w:val="00E53352"/>
    <w:rsid w:val="00E53C1A"/>
    <w:rsid w:val="00E54365"/>
    <w:rsid w:val="00E55BFA"/>
    <w:rsid w:val="00E6112D"/>
    <w:rsid w:val="00E6129A"/>
    <w:rsid w:val="00E618B6"/>
    <w:rsid w:val="00E639A6"/>
    <w:rsid w:val="00E64969"/>
    <w:rsid w:val="00E65A70"/>
    <w:rsid w:val="00E66FD4"/>
    <w:rsid w:val="00E71411"/>
    <w:rsid w:val="00E72216"/>
    <w:rsid w:val="00E72679"/>
    <w:rsid w:val="00E72759"/>
    <w:rsid w:val="00E7499C"/>
    <w:rsid w:val="00E75D10"/>
    <w:rsid w:val="00E8035B"/>
    <w:rsid w:val="00E8274F"/>
    <w:rsid w:val="00E83982"/>
    <w:rsid w:val="00E83BF0"/>
    <w:rsid w:val="00E87BB8"/>
    <w:rsid w:val="00E90F1B"/>
    <w:rsid w:val="00E912A2"/>
    <w:rsid w:val="00E9224E"/>
    <w:rsid w:val="00E9399C"/>
    <w:rsid w:val="00E93B2E"/>
    <w:rsid w:val="00E952B5"/>
    <w:rsid w:val="00E9668E"/>
    <w:rsid w:val="00E9681A"/>
    <w:rsid w:val="00E96B04"/>
    <w:rsid w:val="00E97404"/>
    <w:rsid w:val="00E97F95"/>
    <w:rsid w:val="00EA0989"/>
    <w:rsid w:val="00EA0AC0"/>
    <w:rsid w:val="00EA10FC"/>
    <w:rsid w:val="00EA1599"/>
    <w:rsid w:val="00EA26DB"/>
    <w:rsid w:val="00EA354F"/>
    <w:rsid w:val="00EA41C1"/>
    <w:rsid w:val="00EA48C2"/>
    <w:rsid w:val="00EA5797"/>
    <w:rsid w:val="00EA71E7"/>
    <w:rsid w:val="00EB0820"/>
    <w:rsid w:val="00EB1932"/>
    <w:rsid w:val="00EB2A90"/>
    <w:rsid w:val="00EB3219"/>
    <w:rsid w:val="00EB389C"/>
    <w:rsid w:val="00EB3D2F"/>
    <w:rsid w:val="00EB42C9"/>
    <w:rsid w:val="00EB5451"/>
    <w:rsid w:val="00EB5735"/>
    <w:rsid w:val="00EB63E2"/>
    <w:rsid w:val="00EB67D2"/>
    <w:rsid w:val="00EB6F3C"/>
    <w:rsid w:val="00EB7A12"/>
    <w:rsid w:val="00EC3EDD"/>
    <w:rsid w:val="00EC5440"/>
    <w:rsid w:val="00ED153F"/>
    <w:rsid w:val="00ED24CB"/>
    <w:rsid w:val="00ED26F2"/>
    <w:rsid w:val="00ED402E"/>
    <w:rsid w:val="00ED4468"/>
    <w:rsid w:val="00ED44FA"/>
    <w:rsid w:val="00ED472F"/>
    <w:rsid w:val="00ED48A6"/>
    <w:rsid w:val="00ED4CC2"/>
    <w:rsid w:val="00ED6817"/>
    <w:rsid w:val="00ED6A9C"/>
    <w:rsid w:val="00EE0DAD"/>
    <w:rsid w:val="00EE0FA9"/>
    <w:rsid w:val="00EE15BA"/>
    <w:rsid w:val="00EE1F16"/>
    <w:rsid w:val="00EE3674"/>
    <w:rsid w:val="00EE37CD"/>
    <w:rsid w:val="00EE3BD7"/>
    <w:rsid w:val="00EE47DB"/>
    <w:rsid w:val="00EE4833"/>
    <w:rsid w:val="00EE58F1"/>
    <w:rsid w:val="00EE5F8A"/>
    <w:rsid w:val="00EE636B"/>
    <w:rsid w:val="00EF0E35"/>
    <w:rsid w:val="00EF1B82"/>
    <w:rsid w:val="00EF2526"/>
    <w:rsid w:val="00EF28F7"/>
    <w:rsid w:val="00EF571B"/>
    <w:rsid w:val="00EF5A7D"/>
    <w:rsid w:val="00EF6EB7"/>
    <w:rsid w:val="00F00562"/>
    <w:rsid w:val="00F01311"/>
    <w:rsid w:val="00F01ABC"/>
    <w:rsid w:val="00F021A1"/>
    <w:rsid w:val="00F02254"/>
    <w:rsid w:val="00F02F76"/>
    <w:rsid w:val="00F047BC"/>
    <w:rsid w:val="00F0707B"/>
    <w:rsid w:val="00F1079F"/>
    <w:rsid w:val="00F10C59"/>
    <w:rsid w:val="00F11AF8"/>
    <w:rsid w:val="00F136E7"/>
    <w:rsid w:val="00F13D22"/>
    <w:rsid w:val="00F144DB"/>
    <w:rsid w:val="00F151C4"/>
    <w:rsid w:val="00F158D8"/>
    <w:rsid w:val="00F160F6"/>
    <w:rsid w:val="00F1713C"/>
    <w:rsid w:val="00F1795E"/>
    <w:rsid w:val="00F20D97"/>
    <w:rsid w:val="00F22046"/>
    <w:rsid w:val="00F22145"/>
    <w:rsid w:val="00F22C46"/>
    <w:rsid w:val="00F23499"/>
    <w:rsid w:val="00F25379"/>
    <w:rsid w:val="00F30470"/>
    <w:rsid w:val="00F319C0"/>
    <w:rsid w:val="00F32F51"/>
    <w:rsid w:val="00F36B57"/>
    <w:rsid w:val="00F36BBB"/>
    <w:rsid w:val="00F37932"/>
    <w:rsid w:val="00F404D0"/>
    <w:rsid w:val="00F40888"/>
    <w:rsid w:val="00F42C05"/>
    <w:rsid w:val="00F42F33"/>
    <w:rsid w:val="00F4397B"/>
    <w:rsid w:val="00F43A20"/>
    <w:rsid w:val="00F442A5"/>
    <w:rsid w:val="00F445AC"/>
    <w:rsid w:val="00F458D7"/>
    <w:rsid w:val="00F45AFC"/>
    <w:rsid w:val="00F46765"/>
    <w:rsid w:val="00F4781E"/>
    <w:rsid w:val="00F47A4B"/>
    <w:rsid w:val="00F50DF7"/>
    <w:rsid w:val="00F52616"/>
    <w:rsid w:val="00F52827"/>
    <w:rsid w:val="00F52CA6"/>
    <w:rsid w:val="00F52DCF"/>
    <w:rsid w:val="00F55882"/>
    <w:rsid w:val="00F56237"/>
    <w:rsid w:val="00F57692"/>
    <w:rsid w:val="00F57E15"/>
    <w:rsid w:val="00F602B2"/>
    <w:rsid w:val="00F607EC"/>
    <w:rsid w:val="00F624A8"/>
    <w:rsid w:val="00F638DD"/>
    <w:rsid w:val="00F638DE"/>
    <w:rsid w:val="00F64AAC"/>
    <w:rsid w:val="00F64AE6"/>
    <w:rsid w:val="00F66200"/>
    <w:rsid w:val="00F67EE7"/>
    <w:rsid w:val="00F71380"/>
    <w:rsid w:val="00F722E1"/>
    <w:rsid w:val="00F7293D"/>
    <w:rsid w:val="00F754C8"/>
    <w:rsid w:val="00F7562F"/>
    <w:rsid w:val="00F75D07"/>
    <w:rsid w:val="00F75EDA"/>
    <w:rsid w:val="00F77E07"/>
    <w:rsid w:val="00F82CF4"/>
    <w:rsid w:val="00F8456F"/>
    <w:rsid w:val="00F84720"/>
    <w:rsid w:val="00F8486E"/>
    <w:rsid w:val="00F854F6"/>
    <w:rsid w:val="00F90DC9"/>
    <w:rsid w:val="00F91560"/>
    <w:rsid w:val="00F93C91"/>
    <w:rsid w:val="00F94670"/>
    <w:rsid w:val="00F94E87"/>
    <w:rsid w:val="00F94EFD"/>
    <w:rsid w:val="00F95717"/>
    <w:rsid w:val="00F96007"/>
    <w:rsid w:val="00F97120"/>
    <w:rsid w:val="00F97C5D"/>
    <w:rsid w:val="00FA09E2"/>
    <w:rsid w:val="00FA4151"/>
    <w:rsid w:val="00FA4BBA"/>
    <w:rsid w:val="00FA5354"/>
    <w:rsid w:val="00FA57C0"/>
    <w:rsid w:val="00FA6FDB"/>
    <w:rsid w:val="00FA7061"/>
    <w:rsid w:val="00FB033C"/>
    <w:rsid w:val="00FB07CD"/>
    <w:rsid w:val="00FB0F2F"/>
    <w:rsid w:val="00FB112B"/>
    <w:rsid w:val="00FB1F59"/>
    <w:rsid w:val="00FB4B49"/>
    <w:rsid w:val="00FB4CFC"/>
    <w:rsid w:val="00FB52EA"/>
    <w:rsid w:val="00FB5D0A"/>
    <w:rsid w:val="00FB5EC0"/>
    <w:rsid w:val="00FB7AA2"/>
    <w:rsid w:val="00FB7E56"/>
    <w:rsid w:val="00FC1029"/>
    <w:rsid w:val="00FC1B8C"/>
    <w:rsid w:val="00FC1D05"/>
    <w:rsid w:val="00FC29D4"/>
    <w:rsid w:val="00FC4957"/>
    <w:rsid w:val="00FC55E2"/>
    <w:rsid w:val="00FC6868"/>
    <w:rsid w:val="00FC76BA"/>
    <w:rsid w:val="00FC7AF9"/>
    <w:rsid w:val="00FD00DA"/>
    <w:rsid w:val="00FD3334"/>
    <w:rsid w:val="00FD3347"/>
    <w:rsid w:val="00FD3CC9"/>
    <w:rsid w:val="00FD40F0"/>
    <w:rsid w:val="00FD4DB9"/>
    <w:rsid w:val="00FD57FC"/>
    <w:rsid w:val="00FD6E7B"/>
    <w:rsid w:val="00FD72B7"/>
    <w:rsid w:val="00FD7E07"/>
    <w:rsid w:val="00FE0630"/>
    <w:rsid w:val="00FE0AC1"/>
    <w:rsid w:val="00FE0C25"/>
    <w:rsid w:val="00FE13A9"/>
    <w:rsid w:val="00FE2841"/>
    <w:rsid w:val="00FE5B9F"/>
    <w:rsid w:val="00FE605F"/>
    <w:rsid w:val="00FE67F1"/>
    <w:rsid w:val="00FE7E93"/>
    <w:rsid w:val="00FF0544"/>
    <w:rsid w:val="00FF13B9"/>
    <w:rsid w:val="00FF15D2"/>
    <w:rsid w:val="00FF1671"/>
    <w:rsid w:val="00FF1BD2"/>
    <w:rsid w:val="00FF21B8"/>
    <w:rsid w:val="00FF4371"/>
    <w:rsid w:val="00FF45F3"/>
    <w:rsid w:val="00FF53C6"/>
    <w:rsid w:val="00FF5D10"/>
    <w:rsid w:val="00FF67D1"/>
    <w:rsid w:val="00FF6A85"/>
    <w:rsid w:val="00FF7022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6AAA4E"/>
  <w15:chartTrackingRefBased/>
  <w15:docId w15:val="{BDEAB97E-BCA8-4FFF-A281-D493A8B6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A6"/>
    <w:rPr>
      <w:rFonts w:eastAsia="Batang"/>
    </w:rPr>
  </w:style>
  <w:style w:type="paragraph" w:styleId="Heading1">
    <w:name w:val="heading 1"/>
    <w:basedOn w:val="Normal"/>
    <w:link w:val="Heading1Char"/>
    <w:uiPriority w:val="9"/>
    <w:qFormat/>
    <w:rsid w:val="006223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C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5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0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1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3A2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3A2"/>
    <w:rPr>
      <w:rFonts w:eastAsia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3A2"/>
    <w:rPr>
      <w:rFonts w:ascii="Segoe UI" w:eastAsia="Batang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13A2"/>
    <w:rPr>
      <w:color w:val="0563C1" w:themeColor="hyperlink"/>
      <w:u w:val="single"/>
    </w:rPr>
  </w:style>
  <w:style w:type="character" w:customStyle="1" w:styleId="mixed-citation">
    <w:name w:val="mixed-citation"/>
    <w:basedOn w:val="DefaultParagraphFont"/>
    <w:rsid w:val="00C313A2"/>
  </w:style>
  <w:style w:type="character" w:customStyle="1" w:styleId="ref-title">
    <w:name w:val="ref-title"/>
    <w:basedOn w:val="DefaultParagraphFont"/>
    <w:rsid w:val="00C313A2"/>
  </w:style>
  <w:style w:type="character" w:customStyle="1" w:styleId="ref-journal">
    <w:name w:val="ref-journal"/>
    <w:basedOn w:val="DefaultParagraphFont"/>
    <w:rsid w:val="00C313A2"/>
  </w:style>
  <w:style w:type="character" w:customStyle="1" w:styleId="ref-vol">
    <w:name w:val="ref-vol"/>
    <w:basedOn w:val="DefaultParagraphFont"/>
    <w:rsid w:val="00C313A2"/>
  </w:style>
  <w:style w:type="character" w:customStyle="1" w:styleId="1">
    <w:name w:val="확인되지 않은 멘션1"/>
    <w:basedOn w:val="DefaultParagraphFont"/>
    <w:uiPriority w:val="99"/>
    <w:semiHidden/>
    <w:unhideWhenUsed/>
    <w:rsid w:val="00C313A2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C313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313A2"/>
    <w:pPr>
      <w:ind w:leftChars="400" w:left="800"/>
    </w:pPr>
  </w:style>
  <w:style w:type="paragraph" w:styleId="Revision">
    <w:name w:val="Revision"/>
    <w:hidden/>
    <w:uiPriority w:val="99"/>
    <w:semiHidden/>
    <w:rsid w:val="00C313A2"/>
    <w:pPr>
      <w:spacing w:after="0" w:line="240" w:lineRule="auto"/>
    </w:pPr>
    <w:rPr>
      <w:rFonts w:eastAsia="Batang"/>
    </w:rPr>
  </w:style>
  <w:style w:type="paragraph" w:styleId="Header">
    <w:name w:val="header"/>
    <w:basedOn w:val="Normal"/>
    <w:link w:val="HeaderChar"/>
    <w:uiPriority w:val="99"/>
    <w:unhideWhenUsed/>
    <w:rsid w:val="00C313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13A2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C313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13A2"/>
    <w:rPr>
      <w:rFonts w:eastAsia="Batang"/>
    </w:rPr>
  </w:style>
  <w:style w:type="paragraph" w:styleId="NormalWeb">
    <w:name w:val="Normal (Web)"/>
    <w:basedOn w:val="Normal"/>
    <w:uiPriority w:val="99"/>
    <w:unhideWhenUsed/>
    <w:rsid w:val="00C31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313A2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13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3A2"/>
    <w:rPr>
      <w:rFonts w:ascii="Calibri" w:eastAsia="Batang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13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13A2"/>
    <w:rPr>
      <w:rFonts w:ascii="Calibri" w:eastAsia="Batang" w:hAnsi="Calibri" w:cs="Calibri"/>
      <w:noProof/>
    </w:rPr>
  </w:style>
  <w:style w:type="character" w:customStyle="1" w:styleId="nowrap">
    <w:name w:val="nowrap"/>
    <w:basedOn w:val="DefaultParagraphFont"/>
    <w:rsid w:val="00C82088"/>
  </w:style>
  <w:style w:type="character" w:customStyle="1" w:styleId="Heading1Char">
    <w:name w:val="Heading 1 Char"/>
    <w:basedOn w:val="DefaultParagraphFont"/>
    <w:link w:val="Heading1"/>
    <w:uiPriority w:val="9"/>
    <w:rsid w:val="006223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nchor-text">
    <w:name w:val="anchor-text"/>
    <w:basedOn w:val="DefaultParagraphFont"/>
    <w:rsid w:val="00940DFC"/>
  </w:style>
  <w:style w:type="character" w:customStyle="1" w:styleId="title-text">
    <w:name w:val="title-text"/>
    <w:basedOn w:val="DefaultParagraphFont"/>
    <w:rsid w:val="002B3B38"/>
  </w:style>
  <w:style w:type="character" w:styleId="Emphasis">
    <w:name w:val="Emphasis"/>
    <w:basedOn w:val="DefaultParagraphFont"/>
    <w:uiPriority w:val="20"/>
    <w:qFormat/>
    <w:rsid w:val="00DE5A01"/>
    <w:rPr>
      <w:i/>
      <w:iCs/>
    </w:rPr>
  </w:style>
  <w:style w:type="character" w:styleId="Strong">
    <w:name w:val="Strong"/>
    <w:basedOn w:val="DefaultParagraphFont"/>
    <w:uiPriority w:val="22"/>
    <w:qFormat/>
    <w:rsid w:val="002A355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601C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6E4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pple-converted-space">
    <w:name w:val="x_apple-converted-space"/>
    <w:basedOn w:val="DefaultParagraphFont"/>
    <w:rsid w:val="006E4370"/>
  </w:style>
  <w:style w:type="character" w:customStyle="1" w:styleId="element-citation">
    <w:name w:val="element-citation"/>
    <w:basedOn w:val="DefaultParagraphFont"/>
    <w:rsid w:val="002977D8"/>
  </w:style>
  <w:style w:type="character" w:customStyle="1" w:styleId="cf01">
    <w:name w:val="cf01"/>
    <w:basedOn w:val="DefaultParagraphFont"/>
    <w:rsid w:val="00EA41C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025B7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025B7"/>
    <w:rPr>
      <w:rFonts w:ascii="Calibri" w:hAnsi="Calibri" w:cs="Calibri" w:hint="default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0CA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C45E1"/>
  </w:style>
  <w:style w:type="character" w:customStyle="1" w:styleId="Heading3Char">
    <w:name w:val="Heading 3 Char"/>
    <w:basedOn w:val="DefaultParagraphFont"/>
    <w:link w:val="Heading3"/>
    <w:uiPriority w:val="9"/>
    <w:semiHidden/>
    <w:rsid w:val="000C45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6B8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C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473FE"/>
  </w:style>
  <w:style w:type="character" w:customStyle="1" w:styleId="identifier">
    <w:name w:val="identifier"/>
    <w:basedOn w:val="DefaultParagraphFont"/>
    <w:rsid w:val="0088630F"/>
  </w:style>
  <w:style w:type="character" w:customStyle="1" w:styleId="id-label">
    <w:name w:val="id-label"/>
    <w:basedOn w:val="DefaultParagraphFont"/>
    <w:rsid w:val="002B384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A3414"/>
    <w:rPr>
      <w:color w:val="605E5C"/>
      <w:shd w:val="clear" w:color="auto" w:fill="E1DFDD"/>
    </w:rPr>
  </w:style>
  <w:style w:type="character" w:customStyle="1" w:styleId="singlehighlightclass">
    <w:name w:val="single_highlight_class"/>
    <w:basedOn w:val="DefaultParagraphFont"/>
    <w:rsid w:val="005B503D"/>
  </w:style>
  <w:style w:type="character" w:customStyle="1" w:styleId="smallcaps">
    <w:name w:val="smallcaps"/>
    <w:basedOn w:val="DefaultParagraphFont"/>
    <w:rsid w:val="005B503D"/>
  </w:style>
  <w:style w:type="character" w:customStyle="1" w:styleId="Heading5Char">
    <w:name w:val="Heading 5 Char"/>
    <w:basedOn w:val="DefaultParagraphFont"/>
    <w:link w:val="Heading5"/>
    <w:uiPriority w:val="9"/>
    <w:semiHidden/>
    <w:rsid w:val="005C604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50ACD"/>
    <w:rPr>
      <w:color w:val="605E5C"/>
      <w:shd w:val="clear" w:color="auto" w:fill="E1DFDD"/>
    </w:rPr>
  </w:style>
  <w:style w:type="character" w:customStyle="1" w:styleId="mark7lrixvmef">
    <w:name w:val="mark7lrixvmef"/>
    <w:basedOn w:val="DefaultParagraphFont"/>
    <w:rsid w:val="00C20108"/>
  </w:style>
  <w:style w:type="character" w:customStyle="1" w:styleId="mark3w2cuc15m">
    <w:name w:val="mark3w2cuc15m"/>
    <w:basedOn w:val="DefaultParagraphFont"/>
    <w:rsid w:val="00C20108"/>
  </w:style>
  <w:style w:type="character" w:customStyle="1" w:styleId="mark20961m2mb">
    <w:name w:val="mark20961m2mb"/>
    <w:basedOn w:val="DefaultParagraphFont"/>
    <w:rsid w:val="00C20108"/>
  </w:style>
  <w:style w:type="table" w:styleId="TableGridLight">
    <w:name w:val="Grid Table Light"/>
    <w:basedOn w:val="TableNormal"/>
    <w:uiPriority w:val="40"/>
    <w:rsid w:val="000B64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8002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7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4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8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7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5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66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4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8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1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3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6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625153">
                          <w:marLeft w:val="120"/>
                          <w:marRight w:val="30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852726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405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31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9928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18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8097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857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0617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934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2181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3197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9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4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45477">
                  <w:marLeft w:val="120"/>
                  <w:marRight w:val="30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86299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66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98786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8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FBD0E-C670-4BCD-9B22-04A3599E6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College of Medicine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baran y Rojas, Alejandro</dc:creator>
  <cp:keywords/>
  <dc:description/>
  <cp:lastModifiedBy>Zulbaran y Rojas, Alejandro</cp:lastModifiedBy>
  <cp:revision>2</cp:revision>
  <dcterms:created xsi:type="dcterms:W3CDTF">2023-02-15T20:53:00Z</dcterms:created>
  <dcterms:modified xsi:type="dcterms:W3CDTF">2023-02-15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3b403262678154386d3602ad7aefc1f0306e604e212a93867629d1374c211</vt:lpwstr>
  </property>
</Properties>
</file>